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3696" w:rsidRPr="00B33378" w:rsidRDefault="00D03696" w:rsidP="00D03696">
      <w:pPr>
        <w:pStyle w:val="Heading1"/>
        <w:spacing w:after="160"/>
        <w:rPr>
          <w:rFonts w:ascii="Times New Roman" w:hAnsi="Times New Roman" w:cs="Times New Roman"/>
          <w:b/>
          <w:color w:val="000000"/>
          <w:sz w:val="22"/>
          <w:szCs w:val="22"/>
        </w:rPr>
      </w:pPr>
      <w:bookmarkStart w:id="0" w:name="_Toc518680936"/>
      <w:r w:rsidRPr="00B33378">
        <w:rPr>
          <w:rFonts w:ascii="Times New Roman" w:hAnsi="Times New Roman" w:cs="Times New Roman"/>
          <w:b/>
          <w:color w:val="000000"/>
          <w:sz w:val="22"/>
          <w:szCs w:val="22"/>
        </w:rPr>
        <w:t>S2 Text.  Changes Over Time in SNAP Participation</w:t>
      </w:r>
      <w:bookmarkEnd w:id="0"/>
      <w:r w:rsidRPr="00B33378">
        <w:rPr>
          <w:rFonts w:ascii="Times New Roman" w:hAnsi="Times New Roman" w:cs="Times New Roman"/>
          <w:b/>
          <w:color w:val="000000"/>
          <w:sz w:val="22"/>
          <w:szCs w:val="22"/>
        </w:rPr>
        <w:t xml:space="preserve"> </w:t>
      </w:r>
    </w:p>
    <w:p w:rsidR="00D03696" w:rsidRPr="00B33378" w:rsidRDefault="00D03696" w:rsidP="00D03696">
      <w:pPr>
        <w:pStyle w:val="ListParagraph"/>
        <w:spacing w:line="480" w:lineRule="auto"/>
        <w:ind w:left="0" w:firstLine="720"/>
        <w:contextualSpacing w:val="0"/>
        <w:rPr>
          <w:rFonts w:ascii="Times New Roman" w:hAnsi="Times New Roman" w:cs="Times New Roman"/>
          <w:iCs/>
          <w:color w:val="000000" w:themeColor="text1"/>
          <w:sz w:val="22"/>
          <w:szCs w:val="22"/>
        </w:rPr>
      </w:pPr>
      <w:r w:rsidRPr="00B33378">
        <w:rPr>
          <w:rFonts w:ascii="Times New Roman" w:hAnsi="Times New Roman" w:cs="Times New Roman"/>
          <w:iCs/>
          <w:color w:val="000000" w:themeColor="text1"/>
          <w:sz w:val="22"/>
          <w:szCs w:val="22"/>
        </w:rPr>
        <w:t>Many SNAP participants may not remain eligible or choose to continue participating in SNAP over time.  Acknowledging that varying proportions of SNAP participants shift into and out of the population over time, one salient issue for our modeling is how quickly health benefits may accrue from a change in diet.  If benefits accrue within a reasonable period, then if one participant remains on SNAP for 2 years and experiences lower risk from the intervention within these two years; and subsequently is replaced by a different SNAP participant who joins the program and then experiences their own reduced risk from the intervention; then the summed health effect will be broadly similar whether these are the same person or two different people with similar demographics and risk characteristics.  Randomized controlled feeding trials demonstrate significant reductions in cardiometabolic risk factors within 30 days of improved dietary composition (without changes in calorie consumption or weight)</w:t>
      </w:r>
      <w:r w:rsidRPr="00B33378">
        <w:rPr>
          <w:rFonts w:ascii="Arial" w:hAnsi="Arial" w:cs="Arial"/>
          <w:bCs/>
        </w:rPr>
        <w:t xml:space="preserve"> </w:t>
      </w:r>
      <w:r w:rsidRPr="00B33378">
        <w:rPr>
          <w:rFonts w:ascii="Times New Roman" w:hAnsi="Times New Roman" w:cs="Times New Roman"/>
          <w:bCs/>
          <w:sz w:val="22"/>
          <w:szCs w:val="22"/>
        </w:rPr>
        <w:fldChar w:fldCharType="begin">
          <w:fldData xml:space="preserve">PEVuZE5vdGU+PENpdGU+PEF1dGhvcj5TdmV0a2V5PC9BdXRob3I+PFllYXI+MTk5OTwvWWVhcj48
UmVjTnVtPjE8L1JlY051bT48RGlzcGxheVRleHQ+WzQtNl08L0Rpc3BsYXlUZXh0PjxyZWNvcmQ+
PHJlYy1udW1iZXI+MTwvcmVjLW51bWJlcj48Zm9yZWlnbi1rZXlzPjxrZXkgYXBwPSJFTiIgZGIt
aWQ9ImF2ejJhOTV2djIyMnM1ZXN4Mm52MHI5MmFleHQwNXp3ZHB4MiIgdGltZXN0YW1wPSIxNTMw
MzAzOTU1Ij4xPC9rZXk+PC9mb3JlaWduLWtleXM+PHJlZi10eXBlIG5hbWU9IkpvdXJuYWwgQXJ0
aWNsZSI+MTc8L3JlZi10eXBlPjxjb250cmlidXRvcnM+PGF1dGhvcnM+PGF1dGhvcj5TdmV0a2V5
LCBMLiBQLjwvYXV0aG9yPjxhdXRob3I+U2ltb25zLU1vcnRvbiwgRC48L2F1dGhvcj48YXV0aG9y
PlZvbGxtZXIsIFcuIE0uPC9hdXRob3I+PGF1dGhvcj5BcHBlbCwgTC4gSi48L2F1dGhvcj48YXV0
aG9yPkNvbmxpbiwgUC4gUi48L2F1dGhvcj48YXV0aG9yPlJ5YW4sIEQuIEguPC9hdXRob3I+PGF1
dGhvcj5BcmQsIEouPC9hdXRob3I+PGF1dGhvcj5LZW5uZWR5LCBCLiBNLjwvYXV0aG9yPjwvYXV0
aG9ycz48L2NvbnRyaWJ1dG9ycz48YXV0aC1hZGRyZXNzPkR1a2UgVW5pdmVyc2l0eSBNZWRpY2Fs
IENlbnRlciwgRGVwYXJ0bWVudCBvZiBNZWRpY2luZSwgRHVyaGFtLCBOQywgVVNBLjwvYXV0aC1h
ZGRyZXNzPjx0aXRsZXM+PHRpdGxlPkVmZmVjdHMgb2YgZGlldGFyeSBwYXR0ZXJucyBvbiBibG9v
ZCBwcmVzc3VyZTogc3ViZ3JvdXAgYW5hbHlzaXMgb2YgdGhlIERpZXRhcnkgQXBwcm9hY2hlcyB0
byBTdG9wIEh5cGVydGVuc2lvbiAoREFTSCkgcmFuZG9taXplZCBjbGluaWNhbCB0cmlhbDwvdGl0
bGU+PHNlY29uZGFyeS10aXRsZT5BcmNoIEludGVybiBNZWQ8L3NlY29uZGFyeS10aXRsZT48L3Rp
dGxlcz48cGVyaW9kaWNhbD48ZnVsbC10aXRsZT5BcmNoIEludGVybiBNZWQ8L2Z1bGwtdGl0bGU+
PC9wZXJpb2RpY2FsPjxwYWdlcz4yODUtOTM8L3BhZ2VzPjx2b2x1bWU+MTU5PC92b2x1bWU+PG51
bWJlcj4zPC9udW1iZXI+PGtleXdvcmRzPjxrZXl3b3JkPkFkdWx0PC9rZXl3b3JkPjxrZXl3b3Jk
PkFmcmljYW4gQW1lcmljYW5zPC9rZXl3b3JkPjxrZXl3b3JkPkFmcmljYW4gQ29udGluZW50YWwg
QW5jZXN0cnkgR3JvdXA8L2tleXdvcmQ+PGtleXdvcmQ+RXVyb3BlYW4gQ29udGluZW50YWwgQW5j
ZXN0cnkgR3JvdXA8L2tleXdvcmQ+PGtleXdvcmQ+RmVtYWxlPC9rZXl3b3JkPjxrZXl3b3JkPkZy
dWl0PC9rZXl3b3JkPjxrZXl3b3JkPkhpc3BhbmljIEFtZXJpY2Fuczwva2V5d29yZD48a2V5d29y
ZD5IdW1hbnM8L2tleXdvcmQ+PGtleXdvcmQ+SHlwZXJ0ZW5zaW9uLypkaWV0IHRoZXJhcHkvZXRo
bm9sb2d5L3ByZXZlbnRpb24gJmFtcDsgY29udHJvbDwva2V5d29yZD48a2V5d29yZD5NYWxlPC9r
ZXl3b3JkPjxrZXl3b3JkPk1pZGRsZSBBZ2VkPC9rZXl3b3JkPjxrZXl3b3JkPlZlZ2V0YWJsZXM8
L2tleXdvcmQ+PC9rZXl3b3Jkcz48ZGF0ZXM+PHllYXI+MTk5OTwveWVhcj48cHViLWRhdGVzPjxk
YXRlPkZlYiA4PC9kYXRlPjwvcHViLWRhdGVzPjwvZGF0ZXM+PGlzYm4+MDAwMy05OTI2IChQcmlu
dCkmI3hEOzAwMDMtOTkyNiAoTGlua2luZyk8L2lzYm4+PGFjY2Vzc2lvbi1udW0+OTk4OTU0MTwv
YWNjZXNzaW9uLW51bT48dXJscz48cmVsYXRlZC11cmxzPjx1cmw+aHR0cHM6Ly93d3cubmNiaS5u
bG0ubmloLmdvdi9wdWJtZWQvOTk4OTU0MTwvdXJsPjwvcmVsYXRlZC11cmxzPjwvdXJscz48L3Jl
Y29yZD48L0NpdGU+PENpdGU+PEF1dGhvcj5TYWNrczwvQXV0aG9yPjxZZWFyPjIwMDE8L1llYXI+
PFJlY051bT4yPC9SZWNOdW0+PHJlY29yZD48cmVjLW51bWJlcj4yPC9yZWMtbnVtYmVyPjxmb3Jl
aWduLWtleXM+PGtleSBhcHA9IkVOIiBkYi1pZD0iYXZ6MmE5NXZ2MjIyczVlc3gybnYwcjkyYWV4
dDA1endkcHgyIiB0aW1lc3RhbXA9IjE1MzAzMDQwNzUiPjI8L2tleT48L2ZvcmVpZ24ta2V5cz48
cmVmLXR5cGUgbmFtZT0iSm91cm5hbCBBcnRpY2xlIj4xNzwvcmVmLXR5cGU+PGNvbnRyaWJ1dG9y
cz48YXV0aG9ycz48YXV0aG9yPlNhY2tzLCBGLiBNLjwvYXV0aG9yPjxhdXRob3I+U3ZldGtleSwg
TC4gUC48L2F1dGhvcj48YXV0aG9yPlZvbGxtZXIsIFcuIE0uPC9hdXRob3I+PGF1dGhvcj5BcHBl
bCwgTC4gSi48L2F1dGhvcj48YXV0aG9yPkJyYXksIEcuIEEuPC9hdXRob3I+PGF1dGhvcj5IYXJz
aGEsIEQuPC9hdXRob3I+PGF1dGhvcj5PYmFyemFuZWssIEUuPC9hdXRob3I+PGF1dGhvcj5Db25s
aW4sIFAuIFIuPC9hdXRob3I+PGF1dGhvcj5NaWxsZXIsIEUuIFIuLCAzcmQ8L2F1dGhvcj48YXV0
aG9yPlNpbW9ucy1Nb3J0b24sIEQuIEcuPC9hdXRob3I+PGF1dGhvcj5LYXJhbmphLCBOLjwvYXV0
aG9yPjxhdXRob3I+TGluLCBQLiBILjwvYXV0aG9yPjxhdXRob3I+RC4gQVNILVNvZGl1bSBDb2xs
YWJvcmF0aXZlIFJlc2VhcmNoIEdyb3VwPC9hdXRob3I+PC9hdXRob3JzPjwvY29udHJpYnV0b3Jz
PjxhdXRoLWFkZHJlc3M+RGVwYXJ0bWVudCBvZiBNZWRpY2luZSwgQnJpZ2hhbSBhbmQgV29tZW4m
YXBvcztzIEhvc3BpdGFsIGFuZCBIYXJ2YXJkIE1lZGljYWwgU2Nob29sLCBCb3N0b24sIFVTQS4g
ZnNhY2tzQGhzcGguaGFydmFyZC5lZHU8L2F1dGgtYWRkcmVzcz48dGl0bGVzPjx0aXRsZT5FZmZl
Y3RzIG9uIGJsb29kIHByZXNzdXJlIG9mIHJlZHVjZWQgZGlldGFyeSBzb2RpdW0gYW5kIHRoZSBE
aWV0YXJ5IEFwcHJvYWNoZXMgdG8gU3RvcCBIeXBlcnRlbnNpb24gKERBU0gpIGRpZXQuIERBU0gt
U29kaXVtIENvbGxhYm9yYXRpdmUgUmVzZWFyY2ggR3JvdXA8L3RpdGxlPjxzZWNvbmRhcnktdGl0
bGU+TiBFbmdsIEogTWVkPC9zZWNvbmRhcnktdGl0bGU+PC90aXRsZXM+PHBlcmlvZGljYWw+PGZ1
bGwtdGl0bGU+TiBFbmdsIEogTWVkPC9mdWxsLXRpdGxlPjwvcGVyaW9kaWNhbD48cGFnZXM+My0x
MDwvcGFnZXM+PHZvbHVtZT4zNDQ8L3ZvbHVtZT48bnVtYmVyPjE8L251bWJlcj48a2V5d29yZHM+
PGtleXdvcmQ+Qmxvb2QgUHJlc3N1cmUvZHJ1ZyBlZmZlY3RzPC9rZXl3b3JkPjxrZXl3b3JkPkNv
bnRpbmVudGFsIFBvcHVsYXRpb24gR3JvdXBzPC9rZXl3b3JkPjxrZXl3b3JkPkNyb3NzLU92ZXIg
U3R1ZGllczwva2V5d29yZD48a2V5d29yZD5EaWV0PC9rZXl3b3JkPjxrZXl3b3JkPipEaWV0LCBT
b2RpdW0tUmVzdHJpY3RlZDwva2V5d29yZD48a2V5d29yZD5GZW1hbGU8L2tleXdvcmQ+PGtleXdv
cmQ+SHVtYW5zPC9rZXl3b3JkPjxrZXl3b3JkPkh5cGVydGVuc2lvbi8qZGlldCB0aGVyYXB5L3Bo
eXNpb3BhdGhvbG9neTwva2V5d29yZD48a2V5d29yZD5NYWxlPC9rZXl3b3JkPjxrZXl3b3JkPk1p
ZGRsZSBBZ2VkPC9rZXl3b3JkPjxrZXl3b3JkPlNleCBGYWN0b3JzPC9rZXl3b3JkPjxrZXl3b3Jk
PlNvZGl1bSwgRGlldGFyeS9hZG1pbmlzdHJhdGlvbiAmYW1wOyBkb3NhZ2UvcGhhcm1hY29sb2d5
PC9rZXl3b3JkPjwva2V5d29yZHM+PGRhdGVzPjx5ZWFyPjIwMDE8L3llYXI+PHB1Yi1kYXRlcz48
ZGF0ZT5KYW4gNDwvZGF0ZT48L3B1Yi1kYXRlcz48L2RhdGVzPjxpc2JuPjAwMjgtNDc5MyAoUHJp
bnQpJiN4RDswMDI4LTQ3OTMgKExpbmtpbmcpPC9pc2JuPjxhY2Nlc3Npb24tbnVtPjExMTM2OTUz
PC9hY2Nlc3Npb24tbnVtPjx1cmxzPjxyZWxhdGVkLXVybHM+PHVybD5odHRwczovL3d3dy5uY2Jp
Lm5sbS5uaWguZ292L3B1Ym1lZC8xMTEzNjk1MzwvdXJsPjwvcmVsYXRlZC11cmxzPjwvdXJscz48
ZWxlY3Ryb25pYy1yZXNvdXJjZS1udW0+MTAuMTA1Ni9ORUpNMjAwMTAxMDQzNDQwMTAxPC9lbGVj
dHJvbmljLXJlc291cmNlLW51bT48L3JlY29yZD48L0NpdGU+PENpdGU+PEF1dGhvcj5BcHBlbDwv
QXV0aG9yPjxZZWFyPjIwMDU8L1llYXI+PFJlY051bT4zPC9SZWNOdW0+PHJlY29yZD48cmVjLW51
bWJlcj4zPC9yZWMtbnVtYmVyPjxmb3JlaWduLWtleXM+PGtleSBhcHA9IkVOIiBkYi1pZD0iYXZ6
MmE5NXZ2MjIyczVlc3gybnYwcjkyYWV4dDA1endkcHgyIiB0aW1lc3RhbXA9IjE1MzAzMDQyMTki
PjM8L2tleT48L2ZvcmVpZ24ta2V5cz48cmVmLXR5cGUgbmFtZT0iSm91cm5hbCBBcnRpY2xlIj4x
NzwvcmVmLXR5cGU+PGNvbnRyaWJ1dG9ycz48YXV0aG9ycz48YXV0aG9yPkFwcGVsLCBMLiBKLjwv
YXV0aG9yPjxhdXRob3I+U2Fja3MsIEYuIE0uPC9hdXRob3I+PGF1dGhvcj5DYXJleSwgVi4gSi48
L2F1dGhvcj48YXV0aG9yPk9iYXJ6YW5laywgRS48L2F1dGhvcj48YXV0aG9yPlN3YWluLCBKLiBG
LjwvYXV0aG9yPjxhdXRob3I+TWlsbGVyLCBFLiBSLiwgM3JkPC9hdXRob3I+PGF1dGhvcj5Db25s
aW4sIFAuIFIuPC9hdXRob3I+PGF1dGhvcj5FcmxpbmdlciwgVC4gUC48L2F1dGhvcj48YXV0aG9y
PlJvc25lciwgQi4gQS48L2F1dGhvcj48YXV0aG9yPkxhcmFuam8sIE4uIE0uPC9hdXRob3I+PGF1
dGhvcj5DaGFybGVzdG9uLCBKLjwvYXV0aG9yPjxhdXRob3I+TWNDYXJyb24sIFAuPC9hdXRob3I+
PGF1dGhvcj5CaXNob3AsIEwuIE0uPC9hdXRob3I+PGF1dGhvcj5PbW5pSGVhcnQgQ29sbGFib3Jh
dGl2ZSBSZXNlYXJjaCwgR3JvdXA8L2F1dGhvcj48L2F1dGhvcnM+PC9jb250cmlidXRvcnM+PGF1
dGgtYWRkcmVzcz5XZWxjaCBDZW50ZXIgZm9yIFByZXZlbnRpb24sIEVwaWRlbWlvbG9neSBhbmQg
Q2xpbmljYWwgUmVzZWFyY2gsIERpdmlzaW9uIG9mIEdlbmVyYWwgSW50ZXJuYWwgTWVkaWNpbmUs
IEpvaG5zIEhvcGtpbnMgVW5pdmVyc2l0eSBTY2hvb2wgb2YgTWVkaWNpbmUsIEJhbHRpbW9yZSwg
TWQgMjEyMDUtMjIyMywgVVNBLiBsYXBwZWxAamhtaS5lZHU8L2F1dGgtYWRkcmVzcz48dGl0bGVz
Pjx0aXRsZT5FZmZlY3RzIG9mIHByb3RlaW4sIG1vbm91bnNhdHVyYXRlZCBmYXQsIGFuZCBjYXJi
b2h5ZHJhdGUgaW50YWtlIG9uIGJsb29kIHByZXNzdXJlIGFuZCBzZXJ1bSBsaXBpZHM6IHJlc3Vs
dHMgb2YgdGhlIE9tbmlIZWFydCByYW5kb21pemVkIHRyaWFsPC90aXRsZT48c2Vjb25kYXJ5LXRp
dGxlPkpBTUE8L3NlY29uZGFyeS10aXRsZT48L3RpdGxlcz48cGVyaW9kaWNhbD48ZnVsbC10aXRs
ZT5KQU1BPC9mdWxsLXRpdGxlPjwvcGVyaW9kaWNhbD48cGFnZXM+MjQ1NS02NDwvcGFnZXM+PHZv
bHVtZT4yOTQ8L3ZvbHVtZT48bnVtYmVyPjE5PC9udW1iZXI+PGtleXdvcmRzPjxrZXl3b3JkPkFk
dWx0PC9rZXl3b3JkPjxrZXl3b3JkPipCbG9vZCBQcmVzc3VyZTwva2V5d29yZD48a2V5d29yZD5D
YXJkaW92YXNjdWxhciBEaXNlYXNlcy8qcHJldmVudGlvbiAmYW1wOyBjb250cm9sPC9rZXl3b3Jk
PjxrZXl3b3JkPkNob2xlc3Rlcm9sLCBMREwvKmJsb29kPC9rZXl3b3JkPjxrZXl3b3JkPkNyb3Nz
LU92ZXIgU3R1ZGllczwva2V5d29yZD48a2V5d29yZD4qRGlldCwgQXRoZXJvZ2VuaWM8L2tleXdv
cmQ+PGtleXdvcmQ+KkRpZXRhcnkgQ2FyYm9oeWRyYXRlczwva2V5d29yZD48a2V5d29yZD4qRGll
dGFyeSBGYXRzLCBVbnNhdHVyYXRlZDwva2V5d29yZD48a2V5d29yZD4qRGlldGFyeSBQcm90ZWlu
czwva2V5d29yZD48a2V5d29yZD5GYXR0eSBBY2lkcywgTW9ub3Vuc2F0dXJhdGVkPC9rZXl3b3Jk
PjxrZXl3b3JkPkZlbWFsZTwva2V5d29yZD48a2V5d29yZD5IdW1hbnM8L2tleXdvcmQ+PGtleXdv
cmQ+SHlwZXJ0ZW5zaW9uPC9rZXl3b3JkPjxrZXl3b3JkPkxpcGlkcy9ibG9vZDwva2V5d29yZD48
a2V5d29yZD5NYWxlPC9rZXl3b3JkPjxrZXl3b3JkPk1pZGRsZSBBZ2VkPC9rZXl3b3JkPjwva2V5
d29yZHM+PGRhdGVzPjx5ZWFyPjIwMDU8L3llYXI+PHB1Yi1kYXRlcz48ZGF0ZT5Ob3YgMTY8L2Rh
dGU+PC9wdWItZGF0ZXM+PC9kYXRlcz48aXNibj4xNTM4LTM1OTggKEVsZWN0cm9uaWMpJiN4RDsw
MDk4LTc0ODQgKExpbmtpbmcpPC9pc2JuPjxhY2Nlc3Npb24tbnVtPjE2Mjg3OTU2PC9hY2Nlc3Np
b24tbnVtPjx1cmxzPjxyZWxhdGVkLXVybHM+PHVybD5odHRwczovL3d3dy5uY2JpLm5sbS5uaWgu
Z292L3B1Ym1lZC8xNjI4Nzk1NjwvdXJsPjwvcmVsYXRlZC11cmxzPjwvdXJscz48ZWxlY3Ryb25p
Yy1yZXNvdXJjZS1udW0+MTAuMTAwMS9qYW1hLjI5NC4xOS4yNDU1PC9lbGVjdHJvbmljLXJlc291
cmNlLW51bT48L3JlY29yZD48L0NpdGU+PENpdGU+PEF1dGhvcj5TdmV0a2V5PC9BdXRob3I+PFll
YXI+MTk5OTwvWWVhcj48UmVjTnVtPjE8L1JlY051bT48cmVjb3JkPjxyZWMtbnVtYmVyPjE8L3Jl
Yy1udW1iZXI+PGZvcmVpZ24ta2V5cz48a2V5IGFwcD0iRU4iIGRiLWlkPSJhdnoyYTk1dnYyMjJz
NWVzeDJudjByOTJhZXh0MDV6d2RweDIiIHRpbWVzdGFtcD0iMTUzMDMwMzk1NSI+MTwva2V5Pjwv
Zm9yZWlnbi1rZXlzPjxyZWYtdHlwZSBuYW1lPSJKb3VybmFsIEFydGljbGUiPjE3PC9yZWYtdHlw
ZT48Y29udHJpYnV0b3JzPjxhdXRob3JzPjxhdXRob3I+U3ZldGtleSwgTC4gUC48L2F1dGhvcj48
YXV0aG9yPlNpbW9ucy1Nb3J0b24sIEQuPC9hdXRob3I+PGF1dGhvcj5Wb2xsbWVyLCBXLiBNLjwv
YXV0aG9yPjxhdXRob3I+QXBwZWwsIEwuIEouPC9hdXRob3I+PGF1dGhvcj5Db25saW4sIFAuIFIu
PC9hdXRob3I+PGF1dGhvcj5SeWFuLCBELiBILjwvYXV0aG9yPjxhdXRob3I+QXJkLCBKLjwvYXV0
aG9yPjxhdXRob3I+S2VubmVkeSwgQi4gTS48L2F1dGhvcj48L2F1dGhvcnM+PC9jb250cmlidXRv
cnM+PGF1dGgtYWRkcmVzcz5EdWtlIFVuaXZlcnNpdHkgTWVkaWNhbCBDZW50ZXIsIERlcGFydG1l
bnQgb2YgTWVkaWNpbmUsIER1cmhhbSwgTkMsIFVTQS48L2F1dGgtYWRkcmVzcz48dGl0bGVzPjx0
aXRsZT5FZmZlY3RzIG9mIGRpZXRhcnkgcGF0dGVybnMgb24gYmxvb2QgcHJlc3N1cmU6IHN1Ymdy
b3VwIGFuYWx5c2lzIG9mIHRoZSBEaWV0YXJ5IEFwcHJvYWNoZXMgdG8gU3RvcCBIeXBlcnRlbnNp
b24gKERBU0gpIHJhbmRvbWl6ZWQgY2xpbmljYWwgdHJpYWw8L3RpdGxlPjxzZWNvbmRhcnktdGl0
bGU+QXJjaCBJbnRlcm4gTWVkPC9zZWNvbmRhcnktdGl0bGU+PC90aXRsZXM+PHBlcmlvZGljYWw+
PGZ1bGwtdGl0bGU+QXJjaCBJbnRlcm4gTWVkPC9mdWxsLXRpdGxlPjwvcGVyaW9kaWNhbD48cGFn
ZXM+Mjg1LTkzPC9wYWdlcz48dm9sdW1lPjE1OTwvdm9sdW1lPjxudW1iZXI+MzwvbnVtYmVyPjxr
ZXl3b3Jkcz48a2V5d29yZD5BZHVsdDwva2V5d29yZD48a2V5d29yZD5BZnJpY2FuIEFtZXJpY2Fu
czwva2V5d29yZD48a2V5d29yZD5BZnJpY2FuIENvbnRpbmVudGFsIEFuY2VzdHJ5IEdyb3VwPC9r
ZXl3b3JkPjxrZXl3b3JkPkV1cm9wZWFuIENvbnRpbmVudGFsIEFuY2VzdHJ5IEdyb3VwPC9rZXl3
b3JkPjxrZXl3b3JkPkZlbWFsZTwva2V5d29yZD48a2V5d29yZD5GcnVpdDwva2V5d29yZD48a2V5
d29yZD5IaXNwYW5pYyBBbWVyaWNhbnM8L2tleXdvcmQ+PGtleXdvcmQ+SHVtYW5zPC9rZXl3b3Jk
PjxrZXl3b3JkPkh5cGVydGVuc2lvbi8qZGlldCB0aGVyYXB5L2V0aG5vbG9neS9wcmV2ZW50aW9u
ICZhbXA7IGNvbnRyb2w8L2tleXdvcmQ+PGtleXdvcmQ+TWFsZTwva2V5d29yZD48a2V5d29yZD5N
aWRkbGUgQWdlZDwva2V5d29yZD48a2V5d29yZD5WZWdldGFibGVzPC9rZXl3b3JkPjwva2V5d29y
ZHM+PGRhdGVzPjx5ZWFyPjE5OTk8L3llYXI+PHB1Yi1kYXRlcz48ZGF0ZT5GZWIgODwvZGF0ZT48
L3B1Yi1kYXRlcz48L2RhdGVzPjxpc2JuPjAwMDMtOTkyNiAoUHJpbnQpJiN4RDswMDAzLTk5MjYg
KExpbmtpbmcpPC9pc2JuPjxhY2Nlc3Npb24tbnVtPjk5ODk1NDE8L2FjY2Vzc2lvbi1udW0+PHVy
bHM+PHJlbGF0ZWQtdXJscz48dXJsPmh0dHBzOi8vd3d3Lm5jYmkubmxtLm5paC5nb3YvcHVibWVk
Lzk5ODk1NDE8L3VybD48L3JlbGF0ZWQtdXJscz48L3VybHM+PC9yZWNvcmQ+PC9DaXRlPjxDaXRl
PjxBdXRob3I+U2Fja3M8L0F1dGhvcj48WWVhcj4yMDAxPC9ZZWFyPjxSZWNOdW0+MjwvUmVjTnVt
PjxyZWNvcmQ+PHJlYy1udW1iZXI+MjwvcmVjLW51bWJlcj48Zm9yZWlnbi1rZXlzPjxrZXkgYXBw
PSJFTiIgZGItaWQ9ImF2ejJhOTV2djIyMnM1ZXN4Mm52MHI5MmFleHQwNXp3ZHB4MiIgdGltZXN0
YW1wPSIxNTMwMzA0MDc1Ij4yPC9rZXk+PC9mb3JlaWduLWtleXM+PHJlZi10eXBlIG5hbWU9Ikpv
dXJuYWwgQXJ0aWNsZSI+MTc8L3JlZi10eXBlPjxjb250cmlidXRvcnM+PGF1dGhvcnM+PGF1dGhv
cj5TYWNrcywgRi4gTS48L2F1dGhvcj48YXV0aG9yPlN2ZXRrZXksIEwuIFAuPC9hdXRob3I+PGF1
dGhvcj5Wb2xsbWVyLCBXLiBNLjwvYXV0aG9yPjxhdXRob3I+QXBwZWwsIEwuIEouPC9hdXRob3I+
PGF1dGhvcj5CcmF5LCBHLiBBLjwvYXV0aG9yPjxhdXRob3I+SGFyc2hhLCBELjwvYXV0aG9yPjxh
dXRob3I+T2JhcnphbmVrLCBFLjwvYXV0aG9yPjxhdXRob3I+Q29ubGluLCBQLiBSLjwvYXV0aG9y
PjxhdXRob3I+TWlsbGVyLCBFLiBSLiwgM3JkPC9hdXRob3I+PGF1dGhvcj5TaW1vbnMtTW9ydG9u
LCBELiBHLjwvYXV0aG9yPjxhdXRob3I+S2FyYW5qYSwgTi48L2F1dGhvcj48YXV0aG9yPkxpbiwg
UC4gSC48L2F1dGhvcj48YXV0aG9yPkQuIEFTSC1Tb2RpdW0gQ29sbGFib3JhdGl2ZSBSZXNlYXJj
aCBHcm91cDwvYXV0aG9yPjwvYXV0aG9ycz48L2NvbnRyaWJ1dG9ycz48YXV0aC1hZGRyZXNzPkRl
cGFydG1lbnQgb2YgTWVkaWNpbmUsIEJyaWdoYW0gYW5kIFdvbWVuJmFwb3M7cyBIb3NwaXRhbCBh
bmQgSGFydmFyZCBNZWRpY2FsIFNjaG9vbCwgQm9zdG9uLCBVU0EuIGZzYWNrc0Boc3BoLmhhcnZh
cmQuZWR1PC9hdXRoLWFkZHJlc3M+PHRpdGxlcz48dGl0bGU+RWZmZWN0cyBvbiBibG9vZCBwcmVz
c3VyZSBvZiByZWR1Y2VkIGRpZXRhcnkgc29kaXVtIGFuZCB0aGUgRGlldGFyeSBBcHByb2FjaGVz
IHRvIFN0b3AgSHlwZXJ0ZW5zaW9uIChEQVNIKSBkaWV0LiBEQVNILVNvZGl1bSBDb2xsYWJvcmF0
aXZlIFJlc2VhcmNoIEdyb3VwPC90aXRsZT48c2Vjb25kYXJ5LXRpdGxlPk4gRW5nbCBKIE1lZDwv
c2Vjb25kYXJ5LXRpdGxlPjwvdGl0bGVzPjxwZXJpb2RpY2FsPjxmdWxsLXRpdGxlPk4gRW5nbCBK
IE1lZDwvZnVsbC10aXRsZT48L3BlcmlvZGljYWw+PHBhZ2VzPjMtMTA8L3BhZ2VzPjx2b2x1bWU+
MzQ0PC92b2x1bWU+PG51bWJlcj4xPC9udW1iZXI+PGtleXdvcmRzPjxrZXl3b3JkPkJsb29kIFBy
ZXNzdXJlL2RydWcgZWZmZWN0czwva2V5d29yZD48a2V5d29yZD5Db250aW5lbnRhbCBQb3B1bGF0
aW9uIEdyb3Vwczwva2V5d29yZD48a2V5d29yZD5Dcm9zcy1PdmVyIFN0dWRpZXM8L2tleXdvcmQ+
PGtleXdvcmQ+RGlldDwva2V5d29yZD48a2V5d29yZD4qRGlldCwgU29kaXVtLVJlc3RyaWN0ZWQ8
L2tleXdvcmQ+PGtleXdvcmQ+RmVtYWxlPC9rZXl3b3JkPjxrZXl3b3JkPkh1bWFuczwva2V5d29y
ZD48a2V5d29yZD5IeXBlcnRlbnNpb24vKmRpZXQgdGhlcmFweS9waHlzaW9wYXRob2xvZ3k8L2tl
eXdvcmQ+PGtleXdvcmQ+TWFsZTwva2V5d29yZD48a2V5d29yZD5NaWRkbGUgQWdlZDwva2V5d29y
ZD48a2V5d29yZD5TZXggRmFjdG9yczwva2V5d29yZD48a2V5d29yZD5Tb2RpdW0sIERpZXRhcnkv
YWRtaW5pc3RyYXRpb24gJmFtcDsgZG9zYWdlL3BoYXJtYWNvbG9neTwva2V5d29yZD48L2tleXdv
cmRzPjxkYXRlcz48eWVhcj4yMDAxPC95ZWFyPjxwdWItZGF0ZXM+PGRhdGU+SmFuIDQ8L2RhdGU+
PC9wdWItZGF0ZXM+PC9kYXRlcz48aXNibj4wMDI4LTQ3OTMgKFByaW50KSYjeEQ7MDAyOC00Nzkz
IChMaW5raW5nKTwvaXNibj48YWNjZXNzaW9uLW51bT4xMTEzNjk1MzwvYWNjZXNzaW9uLW51bT48
dXJscz48cmVsYXRlZC11cmxzPjx1cmw+aHR0cHM6Ly93d3cubmNiaS5ubG0ubmloLmdvdi9wdWJt
ZWQvMTExMzY5NTM8L3VybD48L3JlbGF0ZWQtdXJscz48L3VybHM+PGVsZWN0cm9uaWMtcmVzb3Vy
Y2UtbnVtPjEwLjEwNTYvTkVKTTIwMDEwMTA0MzQ0MDEwMTwvZWxlY3Ryb25pYy1yZXNvdXJjZS1u
dW0+PC9yZWNvcmQ+PC9DaXRlPjxDaXRlPjxBdXRob3I+QXBwZWw8L0F1dGhvcj48WWVhcj4yMDA1
PC9ZZWFyPjxSZWNOdW0+MzwvUmVjTnVtPjxyZWNvcmQ+PHJlYy1udW1iZXI+MzwvcmVjLW51bWJl
cj48Zm9yZWlnbi1rZXlzPjxrZXkgYXBwPSJFTiIgZGItaWQ9ImF2ejJhOTV2djIyMnM1ZXN4Mm52
MHI5MmFleHQwNXp3ZHB4MiIgdGltZXN0YW1wPSIxNTMwMzA0MjE5Ij4zPC9rZXk+PC9mb3JlaWdu
LWtleXM+PHJlZi10eXBlIG5hbWU9IkpvdXJuYWwgQXJ0aWNsZSI+MTc8L3JlZi10eXBlPjxjb250
cmlidXRvcnM+PGF1dGhvcnM+PGF1dGhvcj5BcHBlbCwgTC4gSi48L2F1dGhvcj48YXV0aG9yPlNh
Y2tzLCBGLiBNLjwvYXV0aG9yPjxhdXRob3I+Q2FyZXksIFYuIEouPC9hdXRob3I+PGF1dGhvcj5P
YmFyemFuZWssIEUuPC9hdXRob3I+PGF1dGhvcj5Td2FpbiwgSi4gRi48L2F1dGhvcj48YXV0aG9y
Pk1pbGxlciwgRS4gUi4sIDNyZDwvYXV0aG9yPjxhdXRob3I+Q29ubGluLCBQLiBSLjwvYXV0aG9y
PjxhdXRob3I+RXJsaW5nZXIsIFQuIFAuPC9hdXRob3I+PGF1dGhvcj5Sb3NuZXIsIEIuIEEuPC9h
dXRob3I+PGF1dGhvcj5MYXJhbmpvLCBOLiBNLjwvYXV0aG9yPjxhdXRob3I+Q2hhcmxlc3Rvbiwg
Si48L2F1dGhvcj48YXV0aG9yPk1jQ2Fycm9uLCBQLjwvYXV0aG9yPjxhdXRob3I+QmlzaG9wLCBM
LiBNLjwvYXV0aG9yPjxhdXRob3I+T21uaUhlYXJ0IENvbGxhYm9yYXRpdmUgUmVzZWFyY2gsIEdy
b3VwPC9hdXRob3I+PC9hdXRob3JzPjwvY29udHJpYnV0b3JzPjxhdXRoLWFkZHJlc3M+V2VsY2gg
Q2VudGVyIGZvciBQcmV2ZW50aW9uLCBFcGlkZW1pb2xvZ3kgYW5kIENsaW5pY2FsIFJlc2VhcmNo
LCBEaXZpc2lvbiBvZiBHZW5lcmFsIEludGVybmFsIE1lZGljaW5lLCBKb2hucyBIb3BraW5zIFVu
aXZlcnNpdHkgU2Nob29sIG9mIE1lZGljaW5lLCBCYWx0aW1vcmUsIE1kIDIxMjA1LTIyMjMsIFVT
QS4gbGFwcGVsQGpobWkuZWR1PC9hdXRoLWFkZHJlc3M+PHRpdGxlcz48dGl0bGU+RWZmZWN0cyBv
ZiBwcm90ZWluLCBtb25vdW5zYXR1cmF0ZWQgZmF0LCBhbmQgY2FyYm9oeWRyYXRlIGludGFrZSBv
biBibG9vZCBwcmVzc3VyZSBhbmQgc2VydW0gbGlwaWRzOiByZXN1bHRzIG9mIHRoZSBPbW5pSGVh
cnQgcmFuZG9taXplZCB0cmlhbDwvdGl0bGU+PHNlY29uZGFyeS10aXRsZT5KQU1BPC9zZWNvbmRh
cnktdGl0bGU+PC90aXRsZXM+PHBlcmlvZGljYWw+PGZ1bGwtdGl0bGU+SkFNQTwvZnVsbC10aXRs
ZT48L3BlcmlvZGljYWw+PHBhZ2VzPjI0NTUtNjQ8L3BhZ2VzPjx2b2x1bWU+Mjk0PC92b2x1bWU+
PG51bWJlcj4xOTwvbnVtYmVyPjxrZXl3b3Jkcz48a2V5d29yZD5BZHVsdDwva2V5d29yZD48a2V5
d29yZD4qQmxvb2QgUHJlc3N1cmU8L2tleXdvcmQ+PGtleXdvcmQ+Q2FyZGlvdmFzY3VsYXIgRGlz
ZWFzZXMvKnByZXZlbnRpb24gJmFtcDsgY29udHJvbDwva2V5d29yZD48a2V5d29yZD5DaG9sZXN0
ZXJvbCwgTERMLypibG9vZDwva2V5d29yZD48a2V5d29yZD5Dcm9zcy1PdmVyIFN0dWRpZXM8L2tl
eXdvcmQ+PGtleXdvcmQ+KkRpZXQsIEF0aGVyb2dlbmljPC9rZXl3b3JkPjxrZXl3b3JkPipEaWV0
YXJ5IENhcmJvaHlkcmF0ZXM8L2tleXdvcmQ+PGtleXdvcmQ+KkRpZXRhcnkgRmF0cywgVW5zYXR1
cmF0ZWQ8L2tleXdvcmQ+PGtleXdvcmQ+KkRpZXRhcnkgUHJvdGVpbnM8L2tleXdvcmQ+PGtleXdv
cmQ+RmF0dHkgQWNpZHMsIE1vbm91bnNhdHVyYXRlZDwva2V5d29yZD48a2V5d29yZD5GZW1hbGU8
L2tleXdvcmQ+PGtleXdvcmQ+SHVtYW5zPC9rZXl3b3JkPjxrZXl3b3JkPkh5cGVydGVuc2lvbjwv
a2V5d29yZD48a2V5d29yZD5MaXBpZHMvYmxvb2Q8L2tleXdvcmQ+PGtleXdvcmQ+TWFsZTwva2V5
d29yZD48a2V5d29yZD5NaWRkbGUgQWdlZDwva2V5d29yZD48L2tleXdvcmRzPjxkYXRlcz48eWVh
cj4yMDA1PC95ZWFyPjxwdWItZGF0ZXM+PGRhdGU+Tm92IDE2PC9kYXRlPjwvcHViLWRhdGVzPjwv
ZGF0ZXM+PGlzYm4+MTUzOC0zNTk4IChFbGVjdHJvbmljKSYjeEQ7MDA5OC03NDg0IChMaW5raW5n
KTwvaXNibj48YWNjZXNzaW9uLW51bT4xNjI4Nzk1NjwvYWNjZXNzaW9uLW51bT48dXJscz48cmVs
YXRlZC11cmxzPjx1cmw+aHR0cHM6Ly93d3cubmNiaS5ubG0ubmloLmdvdi9wdWJtZWQvMTYyODc5
NTY8L3VybD48L3JlbGF0ZWQtdXJscz48L3VybHM+PGVsZWN0cm9uaWMtcmVzb3VyY2UtbnVtPjEw
LjEwMDEvamFtYS4yOTQuMTkuMjQ1NTwvZWxlY3Ryb25pYy1yZXNvdXJjZS1udW0+PC9yZWNvcmQ+
PC9DaXRlPjwvRW5kTm90ZT4A
</w:fldData>
        </w:fldChar>
      </w:r>
      <w:r w:rsidRPr="00B33378">
        <w:rPr>
          <w:rFonts w:ascii="Times New Roman" w:hAnsi="Times New Roman" w:cs="Times New Roman"/>
          <w:bCs/>
          <w:sz w:val="22"/>
          <w:szCs w:val="22"/>
        </w:rPr>
        <w:instrText xml:space="preserve"> ADDIN EN.CITE </w:instrText>
      </w:r>
      <w:r w:rsidRPr="00B33378">
        <w:rPr>
          <w:rFonts w:ascii="Times New Roman" w:hAnsi="Times New Roman" w:cs="Times New Roman"/>
          <w:bCs/>
          <w:sz w:val="22"/>
          <w:szCs w:val="22"/>
        </w:rPr>
        <w:fldChar w:fldCharType="begin">
          <w:fldData xml:space="preserve">PEVuZE5vdGU+PENpdGU+PEF1dGhvcj5TdmV0a2V5PC9BdXRob3I+PFllYXI+MTk5OTwvWWVhcj48
UmVjTnVtPjE8L1JlY051bT48RGlzcGxheVRleHQ+WzQtNl08L0Rpc3BsYXlUZXh0PjxyZWNvcmQ+
PHJlYy1udW1iZXI+MTwvcmVjLW51bWJlcj48Zm9yZWlnbi1rZXlzPjxrZXkgYXBwPSJFTiIgZGIt
aWQ9ImF2ejJhOTV2djIyMnM1ZXN4Mm52MHI5MmFleHQwNXp3ZHB4MiIgdGltZXN0YW1wPSIxNTMw
MzAzOTU1Ij4xPC9rZXk+PC9mb3JlaWduLWtleXM+PHJlZi10eXBlIG5hbWU9IkpvdXJuYWwgQXJ0
aWNsZSI+MTc8L3JlZi10eXBlPjxjb250cmlidXRvcnM+PGF1dGhvcnM+PGF1dGhvcj5TdmV0a2V5
LCBMLiBQLjwvYXV0aG9yPjxhdXRob3I+U2ltb25zLU1vcnRvbiwgRC48L2F1dGhvcj48YXV0aG9y
PlZvbGxtZXIsIFcuIE0uPC9hdXRob3I+PGF1dGhvcj5BcHBlbCwgTC4gSi48L2F1dGhvcj48YXV0
aG9yPkNvbmxpbiwgUC4gUi48L2F1dGhvcj48YXV0aG9yPlJ5YW4sIEQuIEguPC9hdXRob3I+PGF1
dGhvcj5BcmQsIEouPC9hdXRob3I+PGF1dGhvcj5LZW5uZWR5LCBCLiBNLjwvYXV0aG9yPjwvYXV0
aG9ycz48L2NvbnRyaWJ1dG9ycz48YXV0aC1hZGRyZXNzPkR1a2UgVW5pdmVyc2l0eSBNZWRpY2Fs
IENlbnRlciwgRGVwYXJ0bWVudCBvZiBNZWRpY2luZSwgRHVyaGFtLCBOQywgVVNBLjwvYXV0aC1h
ZGRyZXNzPjx0aXRsZXM+PHRpdGxlPkVmZmVjdHMgb2YgZGlldGFyeSBwYXR0ZXJucyBvbiBibG9v
ZCBwcmVzc3VyZTogc3ViZ3JvdXAgYW5hbHlzaXMgb2YgdGhlIERpZXRhcnkgQXBwcm9hY2hlcyB0
byBTdG9wIEh5cGVydGVuc2lvbiAoREFTSCkgcmFuZG9taXplZCBjbGluaWNhbCB0cmlhbDwvdGl0
bGU+PHNlY29uZGFyeS10aXRsZT5BcmNoIEludGVybiBNZWQ8L3NlY29uZGFyeS10aXRsZT48L3Rp
dGxlcz48cGVyaW9kaWNhbD48ZnVsbC10aXRsZT5BcmNoIEludGVybiBNZWQ8L2Z1bGwtdGl0bGU+
PC9wZXJpb2RpY2FsPjxwYWdlcz4yODUtOTM8L3BhZ2VzPjx2b2x1bWU+MTU5PC92b2x1bWU+PG51
bWJlcj4zPC9udW1iZXI+PGtleXdvcmRzPjxrZXl3b3JkPkFkdWx0PC9rZXl3b3JkPjxrZXl3b3Jk
PkFmcmljYW4gQW1lcmljYW5zPC9rZXl3b3JkPjxrZXl3b3JkPkFmcmljYW4gQ29udGluZW50YWwg
QW5jZXN0cnkgR3JvdXA8L2tleXdvcmQ+PGtleXdvcmQ+RXVyb3BlYW4gQ29udGluZW50YWwgQW5j
ZXN0cnkgR3JvdXA8L2tleXdvcmQ+PGtleXdvcmQ+RmVtYWxlPC9rZXl3b3JkPjxrZXl3b3JkPkZy
dWl0PC9rZXl3b3JkPjxrZXl3b3JkPkhpc3BhbmljIEFtZXJpY2Fuczwva2V5d29yZD48a2V5d29y
ZD5IdW1hbnM8L2tleXdvcmQ+PGtleXdvcmQ+SHlwZXJ0ZW5zaW9uLypkaWV0IHRoZXJhcHkvZXRo
bm9sb2d5L3ByZXZlbnRpb24gJmFtcDsgY29udHJvbDwva2V5d29yZD48a2V5d29yZD5NYWxlPC9r
ZXl3b3JkPjxrZXl3b3JkPk1pZGRsZSBBZ2VkPC9rZXl3b3JkPjxrZXl3b3JkPlZlZ2V0YWJsZXM8
L2tleXdvcmQ+PC9rZXl3b3Jkcz48ZGF0ZXM+PHllYXI+MTk5OTwveWVhcj48cHViLWRhdGVzPjxk
YXRlPkZlYiA4PC9kYXRlPjwvcHViLWRhdGVzPjwvZGF0ZXM+PGlzYm4+MDAwMy05OTI2IChQcmlu
dCkmI3hEOzAwMDMtOTkyNiAoTGlua2luZyk8L2lzYm4+PGFjY2Vzc2lvbi1udW0+OTk4OTU0MTwv
YWNjZXNzaW9uLW51bT48dXJscz48cmVsYXRlZC11cmxzPjx1cmw+aHR0cHM6Ly93d3cubmNiaS5u
bG0ubmloLmdvdi9wdWJtZWQvOTk4OTU0MTwvdXJsPjwvcmVsYXRlZC11cmxzPjwvdXJscz48L3Jl
Y29yZD48L0NpdGU+PENpdGU+PEF1dGhvcj5TYWNrczwvQXV0aG9yPjxZZWFyPjIwMDE8L1llYXI+
PFJlY051bT4yPC9SZWNOdW0+PHJlY29yZD48cmVjLW51bWJlcj4yPC9yZWMtbnVtYmVyPjxmb3Jl
aWduLWtleXM+PGtleSBhcHA9IkVOIiBkYi1pZD0iYXZ6MmE5NXZ2MjIyczVlc3gybnYwcjkyYWV4
dDA1endkcHgyIiB0aW1lc3RhbXA9IjE1MzAzMDQwNzUiPjI8L2tleT48L2ZvcmVpZ24ta2V5cz48
cmVmLXR5cGUgbmFtZT0iSm91cm5hbCBBcnRpY2xlIj4xNzwvcmVmLXR5cGU+PGNvbnRyaWJ1dG9y
cz48YXV0aG9ycz48YXV0aG9yPlNhY2tzLCBGLiBNLjwvYXV0aG9yPjxhdXRob3I+U3ZldGtleSwg
TC4gUC48L2F1dGhvcj48YXV0aG9yPlZvbGxtZXIsIFcuIE0uPC9hdXRob3I+PGF1dGhvcj5BcHBl
bCwgTC4gSi48L2F1dGhvcj48YXV0aG9yPkJyYXksIEcuIEEuPC9hdXRob3I+PGF1dGhvcj5IYXJz
aGEsIEQuPC9hdXRob3I+PGF1dGhvcj5PYmFyemFuZWssIEUuPC9hdXRob3I+PGF1dGhvcj5Db25s
aW4sIFAuIFIuPC9hdXRob3I+PGF1dGhvcj5NaWxsZXIsIEUuIFIuLCAzcmQ8L2F1dGhvcj48YXV0
aG9yPlNpbW9ucy1Nb3J0b24sIEQuIEcuPC9hdXRob3I+PGF1dGhvcj5LYXJhbmphLCBOLjwvYXV0
aG9yPjxhdXRob3I+TGluLCBQLiBILjwvYXV0aG9yPjxhdXRob3I+RC4gQVNILVNvZGl1bSBDb2xs
YWJvcmF0aXZlIFJlc2VhcmNoIEdyb3VwPC9hdXRob3I+PC9hdXRob3JzPjwvY29udHJpYnV0b3Jz
PjxhdXRoLWFkZHJlc3M+RGVwYXJ0bWVudCBvZiBNZWRpY2luZSwgQnJpZ2hhbSBhbmQgV29tZW4m
YXBvcztzIEhvc3BpdGFsIGFuZCBIYXJ2YXJkIE1lZGljYWwgU2Nob29sLCBCb3N0b24sIFVTQS4g
ZnNhY2tzQGhzcGguaGFydmFyZC5lZHU8L2F1dGgtYWRkcmVzcz48dGl0bGVzPjx0aXRsZT5FZmZl
Y3RzIG9uIGJsb29kIHByZXNzdXJlIG9mIHJlZHVjZWQgZGlldGFyeSBzb2RpdW0gYW5kIHRoZSBE
aWV0YXJ5IEFwcHJvYWNoZXMgdG8gU3RvcCBIeXBlcnRlbnNpb24gKERBU0gpIGRpZXQuIERBU0gt
U29kaXVtIENvbGxhYm9yYXRpdmUgUmVzZWFyY2ggR3JvdXA8L3RpdGxlPjxzZWNvbmRhcnktdGl0
bGU+TiBFbmdsIEogTWVkPC9zZWNvbmRhcnktdGl0bGU+PC90aXRsZXM+PHBlcmlvZGljYWw+PGZ1
bGwtdGl0bGU+TiBFbmdsIEogTWVkPC9mdWxsLXRpdGxlPjwvcGVyaW9kaWNhbD48cGFnZXM+My0x
MDwvcGFnZXM+PHZvbHVtZT4zNDQ8L3ZvbHVtZT48bnVtYmVyPjE8L251bWJlcj48a2V5d29yZHM+
PGtleXdvcmQ+Qmxvb2QgUHJlc3N1cmUvZHJ1ZyBlZmZlY3RzPC9rZXl3b3JkPjxrZXl3b3JkPkNv
bnRpbmVudGFsIFBvcHVsYXRpb24gR3JvdXBzPC9rZXl3b3JkPjxrZXl3b3JkPkNyb3NzLU92ZXIg
U3R1ZGllczwva2V5d29yZD48a2V5d29yZD5EaWV0PC9rZXl3b3JkPjxrZXl3b3JkPipEaWV0LCBT
b2RpdW0tUmVzdHJpY3RlZDwva2V5d29yZD48a2V5d29yZD5GZW1hbGU8L2tleXdvcmQ+PGtleXdv
cmQ+SHVtYW5zPC9rZXl3b3JkPjxrZXl3b3JkPkh5cGVydGVuc2lvbi8qZGlldCB0aGVyYXB5L3Bo
eXNpb3BhdGhvbG9neTwva2V5d29yZD48a2V5d29yZD5NYWxlPC9rZXl3b3JkPjxrZXl3b3JkPk1p
ZGRsZSBBZ2VkPC9rZXl3b3JkPjxrZXl3b3JkPlNleCBGYWN0b3JzPC9rZXl3b3JkPjxrZXl3b3Jk
PlNvZGl1bSwgRGlldGFyeS9hZG1pbmlzdHJhdGlvbiAmYW1wOyBkb3NhZ2UvcGhhcm1hY29sb2d5
PC9rZXl3b3JkPjwva2V5d29yZHM+PGRhdGVzPjx5ZWFyPjIwMDE8L3llYXI+PHB1Yi1kYXRlcz48
ZGF0ZT5KYW4gNDwvZGF0ZT48L3B1Yi1kYXRlcz48L2RhdGVzPjxpc2JuPjAwMjgtNDc5MyAoUHJp
bnQpJiN4RDswMDI4LTQ3OTMgKExpbmtpbmcpPC9pc2JuPjxhY2Nlc3Npb24tbnVtPjExMTM2OTUz
PC9hY2Nlc3Npb24tbnVtPjx1cmxzPjxyZWxhdGVkLXVybHM+PHVybD5odHRwczovL3d3dy5uY2Jp
Lm5sbS5uaWguZ292L3B1Ym1lZC8xMTEzNjk1MzwvdXJsPjwvcmVsYXRlZC11cmxzPjwvdXJscz48
ZWxlY3Ryb25pYy1yZXNvdXJjZS1udW0+MTAuMTA1Ni9ORUpNMjAwMTAxMDQzNDQwMTAxPC9lbGVj
dHJvbmljLXJlc291cmNlLW51bT48L3JlY29yZD48L0NpdGU+PENpdGU+PEF1dGhvcj5BcHBlbDwv
QXV0aG9yPjxZZWFyPjIwMDU8L1llYXI+PFJlY051bT4zPC9SZWNOdW0+PHJlY29yZD48cmVjLW51
bWJlcj4zPC9yZWMtbnVtYmVyPjxmb3JlaWduLWtleXM+PGtleSBhcHA9IkVOIiBkYi1pZD0iYXZ6
MmE5NXZ2MjIyczVlc3gybnYwcjkyYWV4dDA1endkcHgyIiB0aW1lc3RhbXA9IjE1MzAzMDQyMTki
PjM8L2tleT48L2ZvcmVpZ24ta2V5cz48cmVmLXR5cGUgbmFtZT0iSm91cm5hbCBBcnRpY2xlIj4x
NzwvcmVmLXR5cGU+PGNvbnRyaWJ1dG9ycz48YXV0aG9ycz48YXV0aG9yPkFwcGVsLCBMLiBKLjwv
YXV0aG9yPjxhdXRob3I+U2Fja3MsIEYuIE0uPC9hdXRob3I+PGF1dGhvcj5DYXJleSwgVi4gSi48
L2F1dGhvcj48YXV0aG9yPk9iYXJ6YW5laywgRS48L2F1dGhvcj48YXV0aG9yPlN3YWluLCBKLiBG
LjwvYXV0aG9yPjxhdXRob3I+TWlsbGVyLCBFLiBSLiwgM3JkPC9hdXRob3I+PGF1dGhvcj5Db25s
aW4sIFAuIFIuPC9hdXRob3I+PGF1dGhvcj5FcmxpbmdlciwgVC4gUC48L2F1dGhvcj48YXV0aG9y
PlJvc25lciwgQi4gQS48L2F1dGhvcj48YXV0aG9yPkxhcmFuam8sIE4uIE0uPC9hdXRob3I+PGF1
dGhvcj5DaGFybGVzdG9uLCBKLjwvYXV0aG9yPjxhdXRob3I+TWNDYXJyb24sIFAuPC9hdXRob3I+
PGF1dGhvcj5CaXNob3AsIEwuIE0uPC9hdXRob3I+PGF1dGhvcj5PbW5pSGVhcnQgQ29sbGFib3Jh
dGl2ZSBSZXNlYXJjaCwgR3JvdXA8L2F1dGhvcj48L2F1dGhvcnM+PC9jb250cmlidXRvcnM+PGF1
dGgtYWRkcmVzcz5XZWxjaCBDZW50ZXIgZm9yIFByZXZlbnRpb24sIEVwaWRlbWlvbG9neSBhbmQg
Q2xpbmljYWwgUmVzZWFyY2gsIERpdmlzaW9uIG9mIEdlbmVyYWwgSW50ZXJuYWwgTWVkaWNpbmUs
IEpvaG5zIEhvcGtpbnMgVW5pdmVyc2l0eSBTY2hvb2wgb2YgTWVkaWNpbmUsIEJhbHRpbW9yZSwg
TWQgMjEyMDUtMjIyMywgVVNBLiBsYXBwZWxAamhtaS5lZHU8L2F1dGgtYWRkcmVzcz48dGl0bGVz
Pjx0aXRsZT5FZmZlY3RzIG9mIHByb3RlaW4sIG1vbm91bnNhdHVyYXRlZCBmYXQsIGFuZCBjYXJi
b2h5ZHJhdGUgaW50YWtlIG9uIGJsb29kIHByZXNzdXJlIGFuZCBzZXJ1bSBsaXBpZHM6IHJlc3Vs
dHMgb2YgdGhlIE9tbmlIZWFydCByYW5kb21pemVkIHRyaWFsPC90aXRsZT48c2Vjb25kYXJ5LXRp
dGxlPkpBTUE8L3NlY29uZGFyeS10aXRsZT48L3RpdGxlcz48cGVyaW9kaWNhbD48ZnVsbC10aXRs
ZT5KQU1BPC9mdWxsLXRpdGxlPjwvcGVyaW9kaWNhbD48cGFnZXM+MjQ1NS02NDwvcGFnZXM+PHZv
bHVtZT4yOTQ8L3ZvbHVtZT48bnVtYmVyPjE5PC9udW1iZXI+PGtleXdvcmRzPjxrZXl3b3JkPkFk
dWx0PC9rZXl3b3JkPjxrZXl3b3JkPipCbG9vZCBQcmVzc3VyZTwva2V5d29yZD48a2V5d29yZD5D
YXJkaW92YXNjdWxhciBEaXNlYXNlcy8qcHJldmVudGlvbiAmYW1wOyBjb250cm9sPC9rZXl3b3Jk
PjxrZXl3b3JkPkNob2xlc3Rlcm9sLCBMREwvKmJsb29kPC9rZXl3b3JkPjxrZXl3b3JkPkNyb3Nz
LU92ZXIgU3R1ZGllczwva2V5d29yZD48a2V5d29yZD4qRGlldCwgQXRoZXJvZ2VuaWM8L2tleXdv
cmQ+PGtleXdvcmQ+KkRpZXRhcnkgQ2FyYm9oeWRyYXRlczwva2V5d29yZD48a2V5d29yZD4qRGll
dGFyeSBGYXRzLCBVbnNhdHVyYXRlZDwva2V5d29yZD48a2V5d29yZD4qRGlldGFyeSBQcm90ZWlu
czwva2V5d29yZD48a2V5d29yZD5GYXR0eSBBY2lkcywgTW9ub3Vuc2F0dXJhdGVkPC9rZXl3b3Jk
PjxrZXl3b3JkPkZlbWFsZTwva2V5d29yZD48a2V5d29yZD5IdW1hbnM8L2tleXdvcmQ+PGtleXdv
cmQ+SHlwZXJ0ZW5zaW9uPC9rZXl3b3JkPjxrZXl3b3JkPkxpcGlkcy9ibG9vZDwva2V5d29yZD48
a2V5d29yZD5NYWxlPC9rZXl3b3JkPjxrZXl3b3JkPk1pZGRsZSBBZ2VkPC9rZXl3b3JkPjwva2V5
d29yZHM+PGRhdGVzPjx5ZWFyPjIwMDU8L3llYXI+PHB1Yi1kYXRlcz48ZGF0ZT5Ob3YgMTY8L2Rh
dGU+PC9wdWItZGF0ZXM+PC9kYXRlcz48aXNibj4xNTM4LTM1OTggKEVsZWN0cm9uaWMpJiN4RDsw
MDk4LTc0ODQgKExpbmtpbmcpPC9pc2JuPjxhY2Nlc3Npb24tbnVtPjE2Mjg3OTU2PC9hY2Nlc3Np
b24tbnVtPjx1cmxzPjxyZWxhdGVkLXVybHM+PHVybD5odHRwczovL3d3dy5uY2JpLm5sbS5uaWgu
Z292L3B1Ym1lZC8xNjI4Nzk1NjwvdXJsPjwvcmVsYXRlZC11cmxzPjwvdXJscz48ZWxlY3Ryb25p
Yy1yZXNvdXJjZS1udW0+MTAuMTAwMS9qYW1hLjI5NC4xOS4yNDU1PC9lbGVjdHJvbmljLXJlc291
cmNlLW51bT48L3JlY29yZD48L0NpdGU+PENpdGU+PEF1dGhvcj5TdmV0a2V5PC9BdXRob3I+PFll
YXI+MTk5OTwvWWVhcj48UmVjTnVtPjE8L1JlY051bT48cmVjb3JkPjxyZWMtbnVtYmVyPjE8L3Jl
Yy1udW1iZXI+PGZvcmVpZ24ta2V5cz48a2V5IGFwcD0iRU4iIGRiLWlkPSJhdnoyYTk1dnYyMjJz
NWVzeDJudjByOTJhZXh0MDV6d2RweDIiIHRpbWVzdGFtcD0iMTUzMDMwMzk1NSI+MTwva2V5Pjwv
Zm9yZWlnbi1rZXlzPjxyZWYtdHlwZSBuYW1lPSJKb3VybmFsIEFydGljbGUiPjE3PC9yZWYtdHlw
ZT48Y29udHJpYnV0b3JzPjxhdXRob3JzPjxhdXRob3I+U3ZldGtleSwgTC4gUC48L2F1dGhvcj48
YXV0aG9yPlNpbW9ucy1Nb3J0b24sIEQuPC9hdXRob3I+PGF1dGhvcj5Wb2xsbWVyLCBXLiBNLjwv
YXV0aG9yPjxhdXRob3I+QXBwZWwsIEwuIEouPC9hdXRob3I+PGF1dGhvcj5Db25saW4sIFAuIFIu
PC9hdXRob3I+PGF1dGhvcj5SeWFuLCBELiBILjwvYXV0aG9yPjxhdXRob3I+QXJkLCBKLjwvYXV0
aG9yPjxhdXRob3I+S2VubmVkeSwgQi4gTS48L2F1dGhvcj48L2F1dGhvcnM+PC9jb250cmlidXRv
cnM+PGF1dGgtYWRkcmVzcz5EdWtlIFVuaXZlcnNpdHkgTWVkaWNhbCBDZW50ZXIsIERlcGFydG1l
bnQgb2YgTWVkaWNpbmUsIER1cmhhbSwgTkMsIFVTQS48L2F1dGgtYWRkcmVzcz48dGl0bGVzPjx0
aXRsZT5FZmZlY3RzIG9mIGRpZXRhcnkgcGF0dGVybnMgb24gYmxvb2QgcHJlc3N1cmU6IHN1Ymdy
b3VwIGFuYWx5c2lzIG9mIHRoZSBEaWV0YXJ5IEFwcHJvYWNoZXMgdG8gU3RvcCBIeXBlcnRlbnNp
b24gKERBU0gpIHJhbmRvbWl6ZWQgY2xpbmljYWwgdHJpYWw8L3RpdGxlPjxzZWNvbmRhcnktdGl0
bGU+QXJjaCBJbnRlcm4gTWVkPC9zZWNvbmRhcnktdGl0bGU+PC90aXRsZXM+PHBlcmlvZGljYWw+
PGZ1bGwtdGl0bGU+QXJjaCBJbnRlcm4gTWVkPC9mdWxsLXRpdGxlPjwvcGVyaW9kaWNhbD48cGFn
ZXM+Mjg1LTkzPC9wYWdlcz48dm9sdW1lPjE1OTwvdm9sdW1lPjxudW1iZXI+MzwvbnVtYmVyPjxr
ZXl3b3Jkcz48a2V5d29yZD5BZHVsdDwva2V5d29yZD48a2V5d29yZD5BZnJpY2FuIEFtZXJpY2Fu
czwva2V5d29yZD48a2V5d29yZD5BZnJpY2FuIENvbnRpbmVudGFsIEFuY2VzdHJ5IEdyb3VwPC9r
ZXl3b3JkPjxrZXl3b3JkPkV1cm9wZWFuIENvbnRpbmVudGFsIEFuY2VzdHJ5IEdyb3VwPC9rZXl3
b3JkPjxrZXl3b3JkPkZlbWFsZTwva2V5d29yZD48a2V5d29yZD5GcnVpdDwva2V5d29yZD48a2V5
d29yZD5IaXNwYW5pYyBBbWVyaWNhbnM8L2tleXdvcmQ+PGtleXdvcmQ+SHVtYW5zPC9rZXl3b3Jk
PjxrZXl3b3JkPkh5cGVydGVuc2lvbi8qZGlldCB0aGVyYXB5L2V0aG5vbG9neS9wcmV2ZW50aW9u
ICZhbXA7IGNvbnRyb2w8L2tleXdvcmQ+PGtleXdvcmQ+TWFsZTwva2V5d29yZD48a2V5d29yZD5N
aWRkbGUgQWdlZDwva2V5d29yZD48a2V5d29yZD5WZWdldGFibGVzPC9rZXl3b3JkPjwva2V5d29y
ZHM+PGRhdGVzPjx5ZWFyPjE5OTk8L3llYXI+PHB1Yi1kYXRlcz48ZGF0ZT5GZWIgODwvZGF0ZT48
L3B1Yi1kYXRlcz48L2RhdGVzPjxpc2JuPjAwMDMtOTkyNiAoUHJpbnQpJiN4RDswMDAzLTk5MjYg
KExpbmtpbmcpPC9pc2JuPjxhY2Nlc3Npb24tbnVtPjk5ODk1NDE8L2FjY2Vzc2lvbi1udW0+PHVy
bHM+PHJlbGF0ZWQtdXJscz48dXJsPmh0dHBzOi8vd3d3Lm5jYmkubmxtLm5paC5nb3YvcHVibWVk
Lzk5ODk1NDE8L3VybD48L3JlbGF0ZWQtdXJscz48L3VybHM+PC9yZWNvcmQ+PC9DaXRlPjxDaXRl
PjxBdXRob3I+U2Fja3M8L0F1dGhvcj48WWVhcj4yMDAxPC9ZZWFyPjxSZWNOdW0+MjwvUmVjTnVt
PjxyZWNvcmQ+PHJlYy1udW1iZXI+MjwvcmVjLW51bWJlcj48Zm9yZWlnbi1rZXlzPjxrZXkgYXBw
PSJFTiIgZGItaWQ9ImF2ejJhOTV2djIyMnM1ZXN4Mm52MHI5MmFleHQwNXp3ZHB4MiIgdGltZXN0
YW1wPSIxNTMwMzA0MDc1Ij4yPC9rZXk+PC9mb3JlaWduLWtleXM+PHJlZi10eXBlIG5hbWU9Ikpv
dXJuYWwgQXJ0aWNsZSI+MTc8L3JlZi10eXBlPjxjb250cmlidXRvcnM+PGF1dGhvcnM+PGF1dGhv
cj5TYWNrcywgRi4gTS48L2F1dGhvcj48YXV0aG9yPlN2ZXRrZXksIEwuIFAuPC9hdXRob3I+PGF1
dGhvcj5Wb2xsbWVyLCBXLiBNLjwvYXV0aG9yPjxhdXRob3I+QXBwZWwsIEwuIEouPC9hdXRob3I+
PGF1dGhvcj5CcmF5LCBHLiBBLjwvYXV0aG9yPjxhdXRob3I+SGFyc2hhLCBELjwvYXV0aG9yPjxh
dXRob3I+T2JhcnphbmVrLCBFLjwvYXV0aG9yPjxhdXRob3I+Q29ubGluLCBQLiBSLjwvYXV0aG9y
PjxhdXRob3I+TWlsbGVyLCBFLiBSLiwgM3JkPC9hdXRob3I+PGF1dGhvcj5TaW1vbnMtTW9ydG9u
LCBELiBHLjwvYXV0aG9yPjxhdXRob3I+S2FyYW5qYSwgTi48L2F1dGhvcj48YXV0aG9yPkxpbiwg
UC4gSC48L2F1dGhvcj48YXV0aG9yPkQuIEFTSC1Tb2RpdW0gQ29sbGFib3JhdGl2ZSBSZXNlYXJj
aCBHcm91cDwvYXV0aG9yPjwvYXV0aG9ycz48L2NvbnRyaWJ1dG9ycz48YXV0aC1hZGRyZXNzPkRl
cGFydG1lbnQgb2YgTWVkaWNpbmUsIEJyaWdoYW0gYW5kIFdvbWVuJmFwb3M7cyBIb3NwaXRhbCBh
bmQgSGFydmFyZCBNZWRpY2FsIFNjaG9vbCwgQm9zdG9uLCBVU0EuIGZzYWNrc0Boc3BoLmhhcnZh
cmQuZWR1PC9hdXRoLWFkZHJlc3M+PHRpdGxlcz48dGl0bGU+RWZmZWN0cyBvbiBibG9vZCBwcmVz
c3VyZSBvZiByZWR1Y2VkIGRpZXRhcnkgc29kaXVtIGFuZCB0aGUgRGlldGFyeSBBcHByb2FjaGVz
IHRvIFN0b3AgSHlwZXJ0ZW5zaW9uIChEQVNIKSBkaWV0LiBEQVNILVNvZGl1bSBDb2xsYWJvcmF0
aXZlIFJlc2VhcmNoIEdyb3VwPC90aXRsZT48c2Vjb25kYXJ5LXRpdGxlPk4gRW5nbCBKIE1lZDwv
c2Vjb25kYXJ5LXRpdGxlPjwvdGl0bGVzPjxwZXJpb2RpY2FsPjxmdWxsLXRpdGxlPk4gRW5nbCBK
IE1lZDwvZnVsbC10aXRsZT48L3BlcmlvZGljYWw+PHBhZ2VzPjMtMTA8L3BhZ2VzPjx2b2x1bWU+
MzQ0PC92b2x1bWU+PG51bWJlcj4xPC9udW1iZXI+PGtleXdvcmRzPjxrZXl3b3JkPkJsb29kIFBy
ZXNzdXJlL2RydWcgZWZmZWN0czwva2V5d29yZD48a2V5d29yZD5Db250aW5lbnRhbCBQb3B1bGF0
aW9uIEdyb3Vwczwva2V5d29yZD48a2V5d29yZD5Dcm9zcy1PdmVyIFN0dWRpZXM8L2tleXdvcmQ+
PGtleXdvcmQ+RGlldDwva2V5d29yZD48a2V5d29yZD4qRGlldCwgU29kaXVtLVJlc3RyaWN0ZWQ8
L2tleXdvcmQ+PGtleXdvcmQ+RmVtYWxlPC9rZXl3b3JkPjxrZXl3b3JkPkh1bWFuczwva2V5d29y
ZD48a2V5d29yZD5IeXBlcnRlbnNpb24vKmRpZXQgdGhlcmFweS9waHlzaW9wYXRob2xvZ3k8L2tl
eXdvcmQ+PGtleXdvcmQ+TWFsZTwva2V5d29yZD48a2V5d29yZD5NaWRkbGUgQWdlZDwva2V5d29y
ZD48a2V5d29yZD5TZXggRmFjdG9yczwva2V5d29yZD48a2V5d29yZD5Tb2RpdW0sIERpZXRhcnkv
YWRtaW5pc3RyYXRpb24gJmFtcDsgZG9zYWdlL3BoYXJtYWNvbG9neTwva2V5d29yZD48L2tleXdv
cmRzPjxkYXRlcz48eWVhcj4yMDAxPC95ZWFyPjxwdWItZGF0ZXM+PGRhdGU+SmFuIDQ8L2RhdGU+
PC9wdWItZGF0ZXM+PC9kYXRlcz48aXNibj4wMDI4LTQ3OTMgKFByaW50KSYjeEQ7MDAyOC00Nzkz
IChMaW5raW5nKTwvaXNibj48YWNjZXNzaW9uLW51bT4xMTEzNjk1MzwvYWNjZXNzaW9uLW51bT48
dXJscz48cmVsYXRlZC11cmxzPjx1cmw+aHR0cHM6Ly93d3cubmNiaS5ubG0ubmloLmdvdi9wdWJt
ZWQvMTExMzY5NTM8L3VybD48L3JlbGF0ZWQtdXJscz48L3VybHM+PGVsZWN0cm9uaWMtcmVzb3Vy
Y2UtbnVtPjEwLjEwNTYvTkVKTTIwMDEwMTA0MzQ0MDEwMTwvZWxlY3Ryb25pYy1yZXNvdXJjZS1u
dW0+PC9yZWNvcmQ+PC9DaXRlPjxDaXRlPjxBdXRob3I+QXBwZWw8L0F1dGhvcj48WWVhcj4yMDA1
PC9ZZWFyPjxSZWNOdW0+MzwvUmVjTnVtPjxyZWNvcmQ+PHJlYy1udW1iZXI+MzwvcmVjLW51bWJl
cj48Zm9yZWlnbi1rZXlzPjxrZXkgYXBwPSJFTiIgZGItaWQ9ImF2ejJhOTV2djIyMnM1ZXN4Mm52
MHI5MmFleHQwNXp3ZHB4MiIgdGltZXN0YW1wPSIxNTMwMzA0MjE5Ij4zPC9rZXk+PC9mb3JlaWdu
LWtleXM+PHJlZi10eXBlIG5hbWU9IkpvdXJuYWwgQXJ0aWNsZSI+MTc8L3JlZi10eXBlPjxjb250
cmlidXRvcnM+PGF1dGhvcnM+PGF1dGhvcj5BcHBlbCwgTC4gSi48L2F1dGhvcj48YXV0aG9yPlNh
Y2tzLCBGLiBNLjwvYXV0aG9yPjxhdXRob3I+Q2FyZXksIFYuIEouPC9hdXRob3I+PGF1dGhvcj5P
YmFyemFuZWssIEUuPC9hdXRob3I+PGF1dGhvcj5Td2FpbiwgSi4gRi48L2F1dGhvcj48YXV0aG9y
Pk1pbGxlciwgRS4gUi4sIDNyZDwvYXV0aG9yPjxhdXRob3I+Q29ubGluLCBQLiBSLjwvYXV0aG9y
PjxhdXRob3I+RXJsaW5nZXIsIFQuIFAuPC9hdXRob3I+PGF1dGhvcj5Sb3NuZXIsIEIuIEEuPC9h
dXRob3I+PGF1dGhvcj5MYXJhbmpvLCBOLiBNLjwvYXV0aG9yPjxhdXRob3I+Q2hhcmxlc3Rvbiwg
Si48L2F1dGhvcj48YXV0aG9yPk1jQ2Fycm9uLCBQLjwvYXV0aG9yPjxhdXRob3I+QmlzaG9wLCBM
LiBNLjwvYXV0aG9yPjxhdXRob3I+T21uaUhlYXJ0IENvbGxhYm9yYXRpdmUgUmVzZWFyY2gsIEdy
b3VwPC9hdXRob3I+PC9hdXRob3JzPjwvY29udHJpYnV0b3JzPjxhdXRoLWFkZHJlc3M+V2VsY2gg
Q2VudGVyIGZvciBQcmV2ZW50aW9uLCBFcGlkZW1pb2xvZ3kgYW5kIENsaW5pY2FsIFJlc2VhcmNo
LCBEaXZpc2lvbiBvZiBHZW5lcmFsIEludGVybmFsIE1lZGljaW5lLCBKb2hucyBIb3BraW5zIFVu
aXZlcnNpdHkgU2Nob29sIG9mIE1lZGljaW5lLCBCYWx0aW1vcmUsIE1kIDIxMjA1LTIyMjMsIFVT
QS4gbGFwcGVsQGpobWkuZWR1PC9hdXRoLWFkZHJlc3M+PHRpdGxlcz48dGl0bGU+RWZmZWN0cyBv
ZiBwcm90ZWluLCBtb25vdW5zYXR1cmF0ZWQgZmF0LCBhbmQgY2FyYm9oeWRyYXRlIGludGFrZSBv
biBibG9vZCBwcmVzc3VyZSBhbmQgc2VydW0gbGlwaWRzOiByZXN1bHRzIG9mIHRoZSBPbW5pSGVh
cnQgcmFuZG9taXplZCB0cmlhbDwvdGl0bGU+PHNlY29uZGFyeS10aXRsZT5KQU1BPC9zZWNvbmRh
cnktdGl0bGU+PC90aXRsZXM+PHBlcmlvZGljYWw+PGZ1bGwtdGl0bGU+SkFNQTwvZnVsbC10aXRs
ZT48L3BlcmlvZGljYWw+PHBhZ2VzPjI0NTUtNjQ8L3BhZ2VzPjx2b2x1bWU+Mjk0PC92b2x1bWU+
PG51bWJlcj4xOTwvbnVtYmVyPjxrZXl3b3Jkcz48a2V5d29yZD5BZHVsdDwva2V5d29yZD48a2V5
d29yZD4qQmxvb2QgUHJlc3N1cmU8L2tleXdvcmQ+PGtleXdvcmQ+Q2FyZGlvdmFzY3VsYXIgRGlz
ZWFzZXMvKnByZXZlbnRpb24gJmFtcDsgY29udHJvbDwva2V5d29yZD48a2V5d29yZD5DaG9sZXN0
ZXJvbCwgTERMLypibG9vZDwva2V5d29yZD48a2V5d29yZD5Dcm9zcy1PdmVyIFN0dWRpZXM8L2tl
eXdvcmQ+PGtleXdvcmQ+KkRpZXQsIEF0aGVyb2dlbmljPC9rZXl3b3JkPjxrZXl3b3JkPipEaWV0
YXJ5IENhcmJvaHlkcmF0ZXM8L2tleXdvcmQ+PGtleXdvcmQ+KkRpZXRhcnkgRmF0cywgVW5zYXR1
cmF0ZWQ8L2tleXdvcmQ+PGtleXdvcmQ+KkRpZXRhcnkgUHJvdGVpbnM8L2tleXdvcmQ+PGtleXdv
cmQ+RmF0dHkgQWNpZHMsIE1vbm91bnNhdHVyYXRlZDwva2V5d29yZD48a2V5d29yZD5GZW1hbGU8
L2tleXdvcmQ+PGtleXdvcmQ+SHVtYW5zPC9rZXl3b3JkPjxrZXl3b3JkPkh5cGVydGVuc2lvbjwv
a2V5d29yZD48a2V5d29yZD5MaXBpZHMvYmxvb2Q8L2tleXdvcmQ+PGtleXdvcmQ+TWFsZTwva2V5
d29yZD48a2V5d29yZD5NaWRkbGUgQWdlZDwva2V5d29yZD48L2tleXdvcmRzPjxkYXRlcz48eWVh
cj4yMDA1PC95ZWFyPjxwdWItZGF0ZXM+PGRhdGU+Tm92IDE2PC9kYXRlPjwvcHViLWRhdGVzPjwv
ZGF0ZXM+PGlzYm4+MTUzOC0zNTk4IChFbGVjdHJvbmljKSYjeEQ7MDA5OC03NDg0IChMaW5raW5n
KTwvaXNibj48YWNjZXNzaW9uLW51bT4xNjI4Nzk1NjwvYWNjZXNzaW9uLW51bT48dXJscz48cmVs
YXRlZC11cmxzPjx1cmw+aHR0cHM6Ly93d3cubmNiaS5ubG0ubmloLmdvdi9wdWJtZWQvMTYyODc5
NTY8L3VybD48L3JlbGF0ZWQtdXJscz48L3VybHM+PGVsZWN0cm9uaWMtcmVzb3VyY2UtbnVtPjEw
LjEwMDEvamFtYS4yOTQuMTkuMjQ1NTwvZWxlY3Ryb25pYy1yZXNvdXJjZS1udW0+PC9yZWNvcmQ+
PC9DaXRlPjwvRW5kTm90ZT4A
</w:fldData>
        </w:fldChar>
      </w:r>
      <w:r w:rsidRPr="00B33378">
        <w:rPr>
          <w:rFonts w:ascii="Times New Roman" w:hAnsi="Times New Roman" w:cs="Times New Roman"/>
          <w:bCs/>
          <w:sz w:val="22"/>
          <w:szCs w:val="22"/>
        </w:rPr>
        <w:instrText xml:space="preserve"> ADDIN EN.CITE.DATA </w:instrText>
      </w:r>
      <w:r w:rsidRPr="00B33378">
        <w:rPr>
          <w:rFonts w:ascii="Times New Roman" w:hAnsi="Times New Roman" w:cs="Times New Roman"/>
          <w:bCs/>
          <w:sz w:val="22"/>
          <w:szCs w:val="22"/>
        </w:rPr>
      </w:r>
      <w:r w:rsidRPr="00B33378">
        <w:rPr>
          <w:rFonts w:ascii="Times New Roman" w:hAnsi="Times New Roman" w:cs="Times New Roman"/>
          <w:bCs/>
          <w:sz w:val="22"/>
          <w:szCs w:val="22"/>
        </w:rPr>
        <w:fldChar w:fldCharType="end"/>
      </w:r>
      <w:r w:rsidRPr="00B33378">
        <w:rPr>
          <w:rFonts w:ascii="Times New Roman" w:hAnsi="Times New Roman" w:cs="Times New Roman"/>
          <w:bCs/>
          <w:sz w:val="22"/>
          <w:szCs w:val="22"/>
        </w:rPr>
      </w:r>
      <w:r w:rsidRPr="00B33378">
        <w:rPr>
          <w:rFonts w:ascii="Times New Roman" w:hAnsi="Times New Roman" w:cs="Times New Roman"/>
          <w:bCs/>
          <w:sz w:val="22"/>
          <w:szCs w:val="22"/>
        </w:rPr>
        <w:fldChar w:fldCharType="separate"/>
      </w:r>
      <w:r w:rsidRPr="00B33378">
        <w:rPr>
          <w:rFonts w:ascii="Times New Roman" w:hAnsi="Times New Roman" w:cs="Times New Roman"/>
          <w:bCs/>
          <w:noProof/>
          <w:sz w:val="22"/>
          <w:szCs w:val="22"/>
        </w:rPr>
        <w:t>[</w:t>
      </w:r>
      <w:hyperlink w:anchor="_ENREF_4" w:tooltip="Svetkey, 1999 #1" w:history="1">
        <w:r>
          <w:rPr>
            <w:rFonts w:ascii="Times New Roman" w:hAnsi="Times New Roman" w:cs="Times New Roman"/>
            <w:bCs/>
            <w:noProof/>
            <w:sz w:val="22"/>
            <w:szCs w:val="22"/>
          </w:rPr>
          <w:t>1</w:t>
        </w:r>
        <w:r w:rsidRPr="00B33378">
          <w:rPr>
            <w:rFonts w:ascii="Times New Roman" w:hAnsi="Times New Roman" w:cs="Times New Roman"/>
            <w:bCs/>
            <w:noProof/>
            <w:sz w:val="22"/>
            <w:szCs w:val="22"/>
          </w:rPr>
          <w:t>-</w:t>
        </w:r>
      </w:hyperlink>
      <w:r>
        <w:rPr>
          <w:rFonts w:ascii="Times New Roman" w:hAnsi="Times New Roman" w:cs="Times New Roman"/>
          <w:bCs/>
          <w:noProof/>
          <w:sz w:val="22"/>
          <w:szCs w:val="22"/>
        </w:rPr>
        <w:t>3</w:t>
      </w:r>
      <w:r w:rsidRPr="00B33378">
        <w:rPr>
          <w:rFonts w:ascii="Times New Roman" w:hAnsi="Times New Roman" w:cs="Times New Roman"/>
          <w:bCs/>
          <w:noProof/>
          <w:sz w:val="22"/>
          <w:szCs w:val="22"/>
        </w:rPr>
        <w:t>]</w:t>
      </w:r>
      <w:r w:rsidRPr="00B33378">
        <w:rPr>
          <w:rFonts w:ascii="Times New Roman" w:hAnsi="Times New Roman" w:cs="Times New Roman"/>
          <w:bCs/>
          <w:sz w:val="22"/>
          <w:szCs w:val="22"/>
        </w:rPr>
        <w:fldChar w:fldCharType="end"/>
      </w:r>
      <w:hyperlink w:anchor="_ENREF_3" w:tooltip="Svetkey, 1999 #1" w:history="1"/>
      <w:r w:rsidRPr="00B33378">
        <w:rPr>
          <w:rFonts w:ascii="Times New Roman" w:hAnsi="Times New Roman" w:cs="Times New Roman"/>
          <w:iCs/>
          <w:color w:val="000000" w:themeColor="text1"/>
          <w:sz w:val="22"/>
          <w:szCs w:val="22"/>
        </w:rPr>
        <w:t>; while the PREDIMED interventional study demonstrated a separation of risk curves for clinical endpoints within months of changes in diet.</w:t>
      </w:r>
      <w:bookmarkStart w:id="1" w:name="_Hlk518666732"/>
      <w:r w:rsidRPr="00B33378">
        <w:rPr>
          <w:rFonts w:ascii="Times New Roman" w:hAnsi="Times New Roman" w:cs="Times New Roman"/>
          <w:iCs/>
          <w:color w:val="000000" w:themeColor="text1"/>
          <w:sz w:val="22"/>
          <w:szCs w:val="22"/>
        </w:rPr>
        <w:fldChar w:fldCharType="begin">
          <w:fldData xml:space="preserve">PEVuZE5vdGU+PENpdGU+PEF1dGhvcj5Fc3RydWNoPC9BdXRob3I+PFllYXI+MjAxODwvWWVhcj48
UmVjTnVtPjEwPC9SZWNOdW0+PERpc3BsYXlUZXh0Pls3XTwvRGlzcGxheVRleHQ+PHJlY29yZD48
cmVjLW51bWJlcj4xMDwvcmVjLW51bWJlcj48Zm9yZWlnbi1rZXlzPjxrZXkgYXBwPSJFTiIgZGIt
aWQ9InhhMjBmcDIwcWVhd3J2ZWZ0dGh4YTB6NXhkYXd0ZDB4ZXh0dyIgdGltZXN0YW1wPSIxNTMw
OTE3NzE3Ij4xMDwva2V5PjwvZm9yZWlnbi1rZXlzPjxyZWYtdHlwZSBuYW1lPSJKb3VybmFsIEFy
dGljbGUiPjE3PC9yZWYtdHlwZT48Y29udHJpYnV0b3JzPjxhdXRob3JzPjxhdXRob3I+RXN0cnVj
aCwgUi48L2F1dGhvcj48YXV0aG9yPlJvcywgRS48L2F1dGhvcj48YXV0aG9yPlNhbGFzLVNhbHZh
ZG8sIEouPC9hdXRob3I+PGF1dGhvcj5Db3ZhcywgTS4gSS48L2F1dGhvcj48YXV0aG9yPkNvcmVs
bGEsIEQuPC9hdXRob3I+PGF1dGhvcj5Bcm9zLCBGLjwvYXV0aG9yPjxhdXRob3I+R29tZXotR3Jh
Y2lhLCBFLjwvYXV0aG9yPjxhdXRob3I+UnVpei1HdXRpZXJyZXosIFYuPC9hdXRob3I+PGF1dGhv
cj5GaW9sLCBNLjwvYXV0aG9yPjxhdXRob3I+TGFwZXRyYSwgSi48L2F1dGhvcj48YXV0aG9yPkxh
bXVlbGEtUmF2ZW50b3MsIFIuIE0uPC9hdXRob3I+PGF1dGhvcj5TZXJyYS1NYWplbSwgTC48L2F1
dGhvcj48YXV0aG9yPlBpbnRvLCBYLjwvYXV0aG9yPjxhdXRob3I+QmFzb3JhLCBKLjwvYXV0aG9y
PjxhdXRob3I+TXVub3osIE0uIEEuPC9hdXRob3I+PGF1dGhvcj5Tb3JsaSwgSi4gVi48L2F1dGhv
cj48YXV0aG9yPk1hcnRpbmV6LCBKLiBBLjwvYXV0aG9yPjxhdXRob3I+Rml0bywgTS48L2F1dGhv
cj48YXV0aG9yPkdlYSwgQS48L2F1dGhvcj48YXV0aG9yPkhlcm5hbiwgTS4gQS48L2F1dGhvcj48
YXV0aG9yPk1hcnRpbmV6LUdvbnphbGV6LCBNLiBBLjwvYXV0aG9yPjxhdXRob3I+UHJlZGltZWQg
U3R1ZHkgSW52ZXN0aWdhdG9yczwvYXV0aG9yPjwvYXV0aG9ycz48L2NvbnRyaWJ1dG9ycz48YXV0
aC1hZGRyZXNzPkZyb20gdGhlIFBSRURJTUVEIChQcmV2ZW5jaW9uIGNvbiBEaWV0YSBNZWRpdGVy
cmFuZWEpIE5ldHdvcmsgKFJEIDA2LzAwNDUpIChSLkUuLCBKLlMuLVMuLCBGLkEuLCBFLkcuLUcu
LCBWLlIuLUcuLCBSLk0uTC4tUi4sIEwuUy4tTS4sIFguUC4sIEouQi4sIEouVi5TLiwgSi5BLk0u
LCBNLkEuTS4tRy4pIGFuZCBDZW50cm8gZGUgSW52ZXN0aWdhY2lvbiBCaW9tZWRpY2EgZW4gUmVk
IGRlIEZpc2lvcGF0b2xvZ2lhIGRlIGxhIE9iZXNpZGFkIHkgTnV0cmljaW9uIChSLkUuLCBFLlIu
LCBKLlMuLVMuLCBNLi1JLkMuLCBELkMuLCBGLkEuLCBNLiBGaW9sLCBKLkwuLCBSLk0uTC4tUi4s
IEwuUy4tTS4sIFguUC4sIEouQi4sIEouVi5TLiwgSi5BLk0uLCBNLiBGaXRvLCBBLkcuLCBNLkEu
TS4tRy4pLCBJbnN0aXR1dG8gZGUgU2FsdWQgQ2FybG9zIElJSSwgTWFkcmlkLCB0aGUgRGVwYXJ0
bWVudCBvZiBJbnRlcm5hbCBNZWRpY2luZSwgSG9zcGl0YWwgQ2xpbmljIChSLkUuKSwgdGhlIExp
cGlkIENsaW5pYywgRGVwYXJ0bWVudCBvZiBFbmRvY3Jpbm9sb2d5IGFuZCBOdXRyaXRpb24sIElu
c3RpdHV0IGQmYXBvcztJbnZlc3RpZ2FjaW9ucyBCaW9tZWRpcXVlcyBBdWd1c3QgUGkgaSBTdW55
ZXIgKEUuUi4pLCBhbmQgdGhlIERlcGFydG1lbnQgb2YgTnV0cml0aW9uLCBGb29kIFNjaWVuY2Vz
LCBhbmQgR2FzdHJvbm9teSwgRmFjdWx0eSBvZiBQaGFybWFjeSBhbmQgRm9vZCBTY2llbmNlcywg
WGFyeGEgZGUgUmVmZXJlbmNpYSBlbiBUZWNub2xvZ2lhIGRlbHMgQWxpbWVudHMsIEluc3RpdHV0
byBkZSBJbnZlc3RpZ2FjaW9uIGVuIE51dHJpY2lvbiB5IFNlZ3VyaWRhZCBBbGltZW50YXJpYSAo
Ui5NLkwuLVIuKSwgVW5pdmVyc2l0eSBvZiBCYXJjZWxvbmEsIEluc3RpdHV0IEhvc3BpdGFsIGRl
bCBNYXIgZCZhcG9zO0ludmVzdGlnYWNpb25zIE1lZGlxdWVzIChNLi1JLkMuLCBNLiBGaXRvKSwg
dGhlIExpcGlkcyBhbmQgVmFzY3VsYXIgUmlzayBVbml0LCBJbnRlcm5hbCBNZWRpY2luZSwgSG9z
cGl0YWwgVW5pdmVyc2l0YXJpbyBkZSBCZWxsdml0Z2UsIEhvc3BpdGFsZXQgZGUgTGxvYnJlZ2F0
IChYLlAuKSwgYW5kIHRoZSBQcmltYXJ5IENhcmUgRGl2aXNpb24sIENhdGFsYW4gSW5zdGl0dXRl
IG9mIEhlYWx0aCwgSW5zdGl0dXQgVW5pdmVyc2l0YXJpIGQmYXBvcztJbnZlc3RpZ2FjaW8gZW4g
QXRlbmNpbyBQcmltYXJpYSAoSURJQVApLUpvcmRpIEdvbCAoTS5BLk0uKSwgQmFyY2Vsb25hLCB0
aGUgSHVtYW4gTnV0cml0aW9uIERlcGFydG1lbnQsIEhvc3BpdGFsIFVuaXZlcnNpdGFyaSBTYW50
IEpvYW4sIEluc3RpdHV0IGQmYXBvcztJbnZlc3RpZ2FjaW8gU2FuaXRhcmlhIFBlcmUgVmlyZ2ls
aSwgVW5pdmVyc2l0YXQgUm92aXJhIGkgVmlyZ2lsaSwgUmV1cyAoSi5TLi1TLiksIHRoZSBEZXBh
cnRtZW50IG9mIFByZXZlbnRpdmUgTWVkaWNpbmUsIFVuaXZlcnNpdHkgb2YgVmFsZW5jaWEgKEQu
Qy4sIEouVi5TLiksIGFuZCB0aGUgUHJpbWFyeSBDYXJlIERpdmlzaW9uLCBWYWxlbmNpYSBJbnN0
aXR1dGUgb2YgSGVhbHRoIChKLlYuUy4pLCBWYWxlbmNpYSwgdGhlIERlcGFydG1lbnQgb2YgQ2Fy
ZGlvbG9neSwgVW5pdmVyc2l0eSBIb3NwaXRhbCBvZiBBbGF2YSwgVml0b3JpYSAoRi5BLiksIHRo
ZSBEZXBhcnRtZW50IG9mIFByZXZlbnRpdmUgTWVkaWNpbmUsIFVuaXZlcnNpdHkgb2YgTWFsYWdh
LCBNYWxhZ2EgKEUuRy4tRy4pLCBJbnN0aXR1dG8gZGUgbGEgR3Jhc2EsIENvbnNlam8gU3VwZXJp
b3IgZGUgSW52ZXN0aWdhY2lvbmVzIENpZW50aWZpY2FzIChWLlIuLUcuKSwgYW5kIHRoZSBEZXBh
cnRtZW50IG9mIEZhbWlseSBNZWRpY2luZSwgUHJpbWFyeSBDYXJlIERpdmlzaW9uIG9mIFNldmls
bGEsIFNhbiBQYWJsbyBIZWFsdGggQ2VudGVyIChKLkwuKSwgU2V2aWxsZSwgdGhlIEluc3RpdHV0
ZSBvZiBIZWFsdGggU2NpZW5jZXMsIFVuaXZlcnNpdHkgb2YgdGhlIEJhbGVhcmljIElzbGFuZHMs
IGFuZCBIb3NwaXRhbCBTb24gRXNwYXNlcywgUGFsbWEgZGUgTWFsbG9yY2EgKE0uIEZpb2wpLCB0
aGUgUmVzZWFyY2ggSW5zdGl0dXRlIG9mIEJpb21lZGljYWwgYW5kIEhlYWx0aCBTY2llbmNlcywg
SW5zdGl0dXRvIFVuaXZlcnNpdGFyaW8gZGUgSW52ZXN0aWdhY2lvbmVzIEJpb21lZGljYXMgeSBT
YW5pdGFyaWFzLCBVbml2ZXJzaXR5IG9mIExhcyBQYWxtYXMgZGUgR3JhbiBDYW5hcmlhLCBMYXMg
UGFsbWFzIChMLlMuLU0uKSwgdGhlIFByaW1hcnkgQ2FyZSBEaXZpc2lvbiwgQ2F0YWxhbiBJbnN0
aXR1dGUgb2YgSGVhbHRoLCBJRElBUC1Kb3JkaSBHb2wsIFRhcnJhZ29uYS1SZXVzIChKLkIuKSwg
YW5kIHRoZSBEZXBhcnRtZW50cyBvZiBOdXRyaXRpb24gYW5kIEZvb2QgU2NpZW5jZXMgYW5kIFBo
eXNpb2xvZ3kgKEouQS5NLikgYW5kIFByZXZlbnRpdmUgTWVkaWNpbmUgYW5kIFB1YmxpYyBIZWFs
dGggKEEuRy4sIE0uQS5NLi1HLiksIFVuaXZlcnNpdHkgb2YgTmF2YXJyYSwgUGFtcGxvbmEgLSBh
bGwgaW4gU3BhaW47IGFuZCB0aGUgRGVwYXJ0bWVudHMgb2YgRXBpZGVtaW9sb2d5IGFuZCBCaW9z
dGF0aXN0aWNzIChNLkEuSC4pIGFuZCBOdXRyaXRpb24gKE0uQS5NLi1HLiksIEhhcnZhcmQgVC5I
LiBDaGFuIFNjaG9vbCBvZiBQdWJsaWMgSGVhbHRoLCBhbmQgdGhlIEhhcnZhcmQtTUlUIERpdmlz
aW9uIG9mIEhlYWx0aCBTY2llbmNlcyBhbmQgVGVjaG5vbG9neSAoTS5BLkguKSwgQm9zdG9uLjwv
YXV0aC1hZGRyZXNzPjx0aXRsZXM+PHRpdGxlPlByaW1hcnkgUHJldmVudGlvbiBvZiBDYXJkaW92
YXNjdWxhciBEaXNlYXNlIHdpdGggYSBNZWRpdGVycmFuZWFuIERpZXQgU3VwcGxlbWVudGVkIHdp
dGggRXh0cmEtVmlyZ2luIE9saXZlIE9pbCBvciBOdXRzPC90aXRsZT48c2Vjb25kYXJ5LXRpdGxl
Pk4gRW5nbCBKIE1lZDwvc2Vjb25kYXJ5LXRpdGxlPjwvdGl0bGVzPjxwZXJpb2RpY2FsPjxmdWxs
LXRpdGxlPk4gRW5nbCBKIE1lZDwvZnVsbC10aXRsZT48L3BlcmlvZGljYWw+PHBhZ2VzPmUzNDwv
cGFnZXM+PHZvbHVtZT4zNzg8L3ZvbHVtZT48bnVtYmVyPjI1PC9udW1iZXI+PGVkaXRpb24+MjAx
OC8wNi8xNDwvZWRpdGlvbj48ZGF0ZXM+PHllYXI+MjAxODwveWVhcj48cHViLWRhdGVzPjxkYXRl
Pkp1biAyMTwvZGF0ZT48L3B1Yi1kYXRlcz48L2RhdGVzPjxpc2JuPjE1MzMtNDQwNiAoRWxlY3Ry
b25pYykmI3hEOzAwMjgtNDc5MyAoTGlua2luZyk8L2lzYm4+PGFjY2Vzc2lvbi1udW0+Mjk4OTc4
NjY8L2FjY2Vzc2lvbi1udW0+PHVybHM+PHJlbGF0ZWQtdXJscz48dXJsPmh0dHBzOi8vd3d3Lm5j
YmkubmxtLm5paC5nb3YvcHVibWVkLzI5ODk3ODY2PC91cmw+PC9yZWxhdGVkLXVybHM+PC91cmxz
PjxlbGVjdHJvbmljLXJlc291cmNlLW51bT4xMC4xMDU2L05FSk1vYTE4MDAzODk8L2VsZWN0cm9u
aWMtcmVzb3VyY2UtbnVtPjwvcmVjb3JkPjwvQ2l0ZT48L0VuZE5vdGU+
</w:fldData>
        </w:fldChar>
      </w:r>
      <w:r w:rsidRPr="00B33378">
        <w:rPr>
          <w:rFonts w:ascii="Times New Roman" w:hAnsi="Times New Roman" w:cs="Times New Roman"/>
          <w:iCs/>
          <w:color w:val="000000" w:themeColor="text1"/>
          <w:sz w:val="22"/>
          <w:szCs w:val="22"/>
        </w:rPr>
        <w:instrText xml:space="preserve"> ADDIN EN.CITE </w:instrText>
      </w:r>
      <w:r w:rsidRPr="00B33378">
        <w:rPr>
          <w:rFonts w:ascii="Times New Roman" w:hAnsi="Times New Roman" w:cs="Times New Roman"/>
          <w:iCs/>
          <w:color w:val="000000" w:themeColor="text1"/>
          <w:sz w:val="22"/>
          <w:szCs w:val="22"/>
        </w:rPr>
        <w:fldChar w:fldCharType="begin">
          <w:fldData xml:space="preserve">PEVuZE5vdGU+PENpdGU+PEF1dGhvcj5Fc3RydWNoPC9BdXRob3I+PFllYXI+MjAxODwvWWVhcj48
UmVjTnVtPjEwPC9SZWNOdW0+PERpc3BsYXlUZXh0Pls3XTwvRGlzcGxheVRleHQ+PHJlY29yZD48
cmVjLW51bWJlcj4xMDwvcmVjLW51bWJlcj48Zm9yZWlnbi1rZXlzPjxrZXkgYXBwPSJFTiIgZGIt
aWQ9InhhMjBmcDIwcWVhd3J2ZWZ0dGh4YTB6NXhkYXd0ZDB4ZXh0dyIgdGltZXN0YW1wPSIxNTMw
OTE3NzE3Ij4xMDwva2V5PjwvZm9yZWlnbi1rZXlzPjxyZWYtdHlwZSBuYW1lPSJKb3VybmFsIEFy
dGljbGUiPjE3PC9yZWYtdHlwZT48Y29udHJpYnV0b3JzPjxhdXRob3JzPjxhdXRob3I+RXN0cnVj
aCwgUi48L2F1dGhvcj48YXV0aG9yPlJvcywgRS48L2F1dGhvcj48YXV0aG9yPlNhbGFzLVNhbHZh
ZG8sIEouPC9hdXRob3I+PGF1dGhvcj5Db3ZhcywgTS4gSS48L2F1dGhvcj48YXV0aG9yPkNvcmVs
bGEsIEQuPC9hdXRob3I+PGF1dGhvcj5Bcm9zLCBGLjwvYXV0aG9yPjxhdXRob3I+R29tZXotR3Jh
Y2lhLCBFLjwvYXV0aG9yPjxhdXRob3I+UnVpei1HdXRpZXJyZXosIFYuPC9hdXRob3I+PGF1dGhv
cj5GaW9sLCBNLjwvYXV0aG9yPjxhdXRob3I+TGFwZXRyYSwgSi48L2F1dGhvcj48YXV0aG9yPkxh
bXVlbGEtUmF2ZW50b3MsIFIuIE0uPC9hdXRob3I+PGF1dGhvcj5TZXJyYS1NYWplbSwgTC48L2F1
dGhvcj48YXV0aG9yPlBpbnRvLCBYLjwvYXV0aG9yPjxhdXRob3I+QmFzb3JhLCBKLjwvYXV0aG9y
PjxhdXRob3I+TXVub3osIE0uIEEuPC9hdXRob3I+PGF1dGhvcj5Tb3JsaSwgSi4gVi48L2F1dGhv
cj48YXV0aG9yPk1hcnRpbmV6LCBKLiBBLjwvYXV0aG9yPjxhdXRob3I+Rml0bywgTS48L2F1dGhv
cj48YXV0aG9yPkdlYSwgQS48L2F1dGhvcj48YXV0aG9yPkhlcm5hbiwgTS4gQS48L2F1dGhvcj48
YXV0aG9yPk1hcnRpbmV6LUdvbnphbGV6LCBNLiBBLjwvYXV0aG9yPjxhdXRob3I+UHJlZGltZWQg
U3R1ZHkgSW52ZXN0aWdhdG9yczwvYXV0aG9yPjwvYXV0aG9ycz48L2NvbnRyaWJ1dG9ycz48YXV0
aC1hZGRyZXNzPkZyb20gdGhlIFBSRURJTUVEIChQcmV2ZW5jaW9uIGNvbiBEaWV0YSBNZWRpdGVy
cmFuZWEpIE5ldHdvcmsgKFJEIDA2LzAwNDUpIChSLkUuLCBKLlMuLVMuLCBGLkEuLCBFLkcuLUcu
LCBWLlIuLUcuLCBSLk0uTC4tUi4sIEwuUy4tTS4sIFguUC4sIEouQi4sIEouVi5TLiwgSi5BLk0u
LCBNLkEuTS4tRy4pIGFuZCBDZW50cm8gZGUgSW52ZXN0aWdhY2lvbiBCaW9tZWRpY2EgZW4gUmVk
IGRlIEZpc2lvcGF0b2xvZ2lhIGRlIGxhIE9iZXNpZGFkIHkgTnV0cmljaW9uIChSLkUuLCBFLlIu
LCBKLlMuLVMuLCBNLi1JLkMuLCBELkMuLCBGLkEuLCBNLiBGaW9sLCBKLkwuLCBSLk0uTC4tUi4s
IEwuUy4tTS4sIFguUC4sIEouQi4sIEouVi5TLiwgSi5BLk0uLCBNLiBGaXRvLCBBLkcuLCBNLkEu
TS4tRy4pLCBJbnN0aXR1dG8gZGUgU2FsdWQgQ2FybG9zIElJSSwgTWFkcmlkLCB0aGUgRGVwYXJ0
bWVudCBvZiBJbnRlcm5hbCBNZWRpY2luZSwgSG9zcGl0YWwgQ2xpbmljIChSLkUuKSwgdGhlIExp
cGlkIENsaW5pYywgRGVwYXJ0bWVudCBvZiBFbmRvY3Jpbm9sb2d5IGFuZCBOdXRyaXRpb24sIElu
c3RpdHV0IGQmYXBvcztJbnZlc3RpZ2FjaW9ucyBCaW9tZWRpcXVlcyBBdWd1c3QgUGkgaSBTdW55
ZXIgKEUuUi4pLCBhbmQgdGhlIERlcGFydG1lbnQgb2YgTnV0cml0aW9uLCBGb29kIFNjaWVuY2Vz
LCBhbmQgR2FzdHJvbm9teSwgRmFjdWx0eSBvZiBQaGFybWFjeSBhbmQgRm9vZCBTY2llbmNlcywg
WGFyeGEgZGUgUmVmZXJlbmNpYSBlbiBUZWNub2xvZ2lhIGRlbHMgQWxpbWVudHMsIEluc3RpdHV0
byBkZSBJbnZlc3RpZ2FjaW9uIGVuIE51dHJpY2lvbiB5IFNlZ3VyaWRhZCBBbGltZW50YXJpYSAo
Ui5NLkwuLVIuKSwgVW5pdmVyc2l0eSBvZiBCYXJjZWxvbmEsIEluc3RpdHV0IEhvc3BpdGFsIGRl
bCBNYXIgZCZhcG9zO0ludmVzdGlnYWNpb25zIE1lZGlxdWVzIChNLi1JLkMuLCBNLiBGaXRvKSwg
dGhlIExpcGlkcyBhbmQgVmFzY3VsYXIgUmlzayBVbml0LCBJbnRlcm5hbCBNZWRpY2luZSwgSG9z
cGl0YWwgVW5pdmVyc2l0YXJpbyBkZSBCZWxsdml0Z2UsIEhvc3BpdGFsZXQgZGUgTGxvYnJlZ2F0
IChYLlAuKSwgYW5kIHRoZSBQcmltYXJ5IENhcmUgRGl2aXNpb24sIENhdGFsYW4gSW5zdGl0dXRl
IG9mIEhlYWx0aCwgSW5zdGl0dXQgVW5pdmVyc2l0YXJpIGQmYXBvcztJbnZlc3RpZ2FjaW8gZW4g
QXRlbmNpbyBQcmltYXJpYSAoSURJQVApLUpvcmRpIEdvbCAoTS5BLk0uKSwgQmFyY2Vsb25hLCB0
aGUgSHVtYW4gTnV0cml0aW9uIERlcGFydG1lbnQsIEhvc3BpdGFsIFVuaXZlcnNpdGFyaSBTYW50
IEpvYW4sIEluc3RpdHV0IGQmYXBvcztJbnZlc3RpZ2FjaW8gU2FuaXRhcmlhIFBlcmUgVmlyZ2ls
aSwgVW5pdmVyc2l0YXQgUm92aXJhIGkgVmlyZ2lsaSwgUmV1cyAoSi5TLi1TLiksIHRoZSBEZXBh
cnRtZW50IG9mIFByZXZlbnRpdmUgTWVkaWNpbmUsIFVuaXZlcnNpdHkgb2YgVmFsZW5jaWEgKEQu
Qy4sIEouVi5TLiksIGFuZCB0aGUgUHJpbWFyeSBDYXJlIERpdmlzaW9uLCBWYWxlbmNpYSBJbnN0
aXR1dGUgb2YgSGVhbHRoIChKLlYuUy4pLCBWYWxlbmNpYSwgdGhlIERlcGFydG1lbnQgb2YgQ2Fy
ZGlvbG9neSwgVW5pdmVyc2l0eSBIb3NwaXRhbCBvZiBBbGF2YSwgVml0b3JpYSAoRi5BLiksIHRo
ZSBEZXBhcnRtZW50IG9mIFByZXZlbnRpdmUgTWVkaWNpbmUsIFVuaXZlcnNpdHkgb2YgTWFsYWdh
LCBNYWxhZ2EgKEUuRy4tRy4pLCBJbnN0aXR1dG8gZGUgbGEgR3Jhc2EsIENvbnNlam8gU3VwZXJp
b3IgZGUgSW52ZXN0aWdhY2lvbmVzIENpZW50aWZpY2FzIChWLlIuLUcuKSwgYW5kIHRoZSBEZXBh
cnRtZW50IG9mIEZhbWlseSBNZWRpY2luZSwgUHJpbWFyeSBDYXJlIERpdmlzaW9uIG9mIFNldmls
bGEsIFNhbiBQYWJsbyBIZWFsdGggQ2VudGVyIChKLkwuKSwgU2V2aWxsZSwgdGhlIEluc3RpdHV0
ZSBvZiBIZWFsdGggU2NpZW5jZXMsIFVuaXZlcnNpdHkgb2YgdGhlIEJhbGVhcmljIElzbGFuZHMs
IGFuZCBIb3NwaXRhbCBTb24gRXNwYXNlcywgUGFsbWEgZGUgTWFsbG9yY2EgKE0uIEZpb2wpLCB0
aGUgUmVzZWFyY2ggSW5zdGl0dXRlIG9mIEJpb21lZGljYWwgYW5kIEhlYWx0aCBTY2llbmNlcywg
SW5zdGl0dXRvIFVuaXZlcnNpdGFyaW8gZGUgSW52ZXN0aWdhY2lvbmVzIEJpb21lZGljYXMgeSBT
YW5pdGFyaWFzLCBVbml2ZXJzaXR5IG9mIExhcyBQYWxtYXMgZGUgR3JhbiBDYW5hcmlhLCBMYXMg
UGFsbWFzIChMLlMuLU0uKSwgdGhlIFByaW1hcnkgQ2FyZSBEaXZpc2lvbiwgQ2F0YWxhbiBJbnN0
aXR1dGUgb2YgSGVhbHRoLCBJRElBUC1Kb3JkaSBHb2wsIFRhcnJhZ29uYS1SZXVzIChKLkIuKSwg
YW5kIHRoZSBEZXBhcnRtZW50cyBvZiBOdXRyaXRpb24gYW5kIEZvb2QgU2NpZW5jZXMgYW5kIFBo
eXNpb2xvZ3kgKEouQS5NLikgYW5kIFByZXZlbnRpdmUgTWVkaWNpbmUgYW5kIFB1YmxpYyBIZWFs
dGggKEEuRy4sIE0uQS5NLi1HLiksIFVuaXZlcnNpdHkgb2YgTmF2YXJyYSwgUGFtcGxvbmEgLSBh
bGwgaW4gU3BhaW47IGFuZCB0aGUgRGVwYXJ0bWVudHMgb2YgRXBpZGVtaW9sb2d5IGFuZCBCaW9z
dGF0aXN0aWNzIChNLkEuSC4pIGFuZCBOdXRyaXRpb24gKE0uQS5NLi1HLiksIEhhcnZhcmQgVC5I
LiBDaGFuIFNjaG9vbCBvZiBQdWJsaWMgSGVhbHRoLCBhbmQgdGhlIEhhcnZhcmQtTUlUIERpdmlz
aW9uIG9mIEhlYWx0aCBTY2llbmNlcyBhbmQgVGVjaG5vbG9neSAoTS5BLkguKSwgQm9zdG9uLjwv
YXV0aC1hZGRyZXNzPjx0aXRsZXM+PHRpdGxlPlByaW1hcnkgUHJldmVudGlvbiBvZiBDYXJkaW92
YXNjdWxhciBEaXNlYXNlIHdpdGggYSBNZWRpdGVycmFuZWFuIERpZXQgU3VwcGxlbWVudGVkIHdp
dGggRXh0cmEtVmlyZ2luIE9saXZlIE9pbCBvciBOdXRzPC90aXRsZT48c2Vjb25kYXJ5LXRpdGxl
Pk4gRW5nbCBKIE1lZDwvc2Vjb25kYXJ5LXRpdGxlPjwvdGl0bGVzPjxwZXJpb2RpY2FsPjxmdWxs
LXRpdGxlPk4gRW5nbCBKIE1lZDwvZnVsbC10aXRsZT48L3BlcmlvZGljYWw+PHBhZ2VzPmUzNDwv
cGFnZXM+PHZvbHVtZT4zNzg8L3ZvbHVtZT48bnVtYmVyPjI1PC9udW1iZXI+PGVkaXRpb24+MjAx
OC8wNi8xNDwvZWRpdGlvbj48ZGF0ZXM+PHllYXI+MjAxODwveWVhcj48cHViLWRhdGVzPjxkYXRl
Pkp1biAyMTwvZGF0ZT48L3B1Yi1kYXRlcz48L2RhdGVzPjxpc2JuPjE1MzMtNDQwNiAoRWxlY3Ry
b25pYykmI3hEOzAwMjgtNDc5MyAoTGlua2luZyk8L2lzYm4+PGFjY2Vzc2lvbi1udW0+Mjk4OTc4
NjY8L2FjY2Vzc2lvbi1udW0+PHVybHM+PHJlbGF0ZWQtdXJscz48dXJsPmh0dHBzOi8vd3d3Lm5j
YmkubmxtLm5paC5nb3YvcHVibWVkLzI5ODk3ODY2PC91cmw+PC9yZWxhdGVkLXVybHM+PC91cmxz
PjxlbGVjdHJvbmljLXJlc291cmNlLW51bT4xMC4xMDU2L05FSk1vYTE4MDAzODk8L2VsZWN0cm9u
aWMtcmVzb3VyY2UtbnVtPjwvcmVjb3JkPjwvQ2l0ZT48L0VuZE5vdGU+
</w:fldData>
        </w:fldChar>
      </w:r>
      <w:r w:rsidRPr="00B33378">
        <w:rPr>
          <w:rFonts w:ascii="Times New Roman" w:hAnsi="Times New Roman" w:cs="Times New Roman"/>
          <w:iCs/>
          <w:color w:val="000000" w:themeColor="text1"/>
          <w:sz w:val="22"/>
          <w:szCs w:val="22"/>
        </w:rPr>
        <w:instrText xml:space="preserve"> ADDIN EN.CITE.DATA </w:instrText>
      </w:r>
      <w:r w:rsidRPr="00B33378">
        <w:rPr>
          <w:rFonts w:ascii="Times New Roman" w:hAnsi="Times New Roman" w:cs="Times New Roman"/>
          <w:iCs/>
          <w:color w:val="000000" w:themeColor="text1"/>
          <w:sz w:val="22"/>
          <w:szCs w:val="22"/>
        </w:rPr>
      </w:r>
      <w:r w:rsidRPr="00B33378">
        <w:rPr>
          <w:rFonts w:ascii="Times New Roman" w:hAnsi="Times New Roman" w:cs="Times New Roman"/>
          <w:iCs/>
          <w:color w:val="000000" w:themeColor="text1"/>
          <w:sz w:val="22"/>
          <w:szCs w:val="22"/>
        </w:rPr>
        <w:fldChar w:fldCharType="end"/>
      </w:r>
      <w:r w:rsidRPr="00B33378">
        <w:rPr>
          <w:rFonts w:ascii="Times New Roman" w:hAnsi="Times New Roman" w:cs="Times New Roman"/>
          <w:iCs/>
          <w:color w:val="000000" w:themeColor="text1"/>
          <w:sz w:val="22"/>
          <w:szCs w:val="22"/>
        </w:rPr>
      </w:r>
      <w:r w:rsidRPr="00B33378">
        <w:rPr>
          <w:rFonts w:ascii="Times New Roman" w:hAnsi="Times New Roman" w:cs="Times New Roman"/>
          <w:iCs/>
          <w:color w:val="000000" w:themeColor="text1"/>
          <w:sz w:val="22"/>
          <w:szCs w:val="22"/>
        </w:rPr>
        <w:fldChar w:fldCharType="separate"/>
      </w:r>
      <w:r w:rsidRPr="00B33378">
        <w:rPr>
          <w:rFonts w:ascii="Times New Roman" w:hAnsi="Times New Roman" w:cs="Times New Roman"/>
          <w:iCs/>
          <w:noProof/>
          <w:color w:val="000000" w:themeColor="text1"/>
          <w:sz w:val="22"/>
          <w:szCs w:val="22"/>
        </w:rPr>
        <w:t>[</w:t>
      </w:r>
      <w:hyperlink w:anchor="_ENREF_7" w:tooltip="Estruch, 2018 #10" w:history="1">
        <w:r>
          <w:rPr>
            <w:rFonts w:ascii="Times New Roman" w:hAnsi="Times New Roman" w:cs="Times New Roman"/>
            <w:iCs/>
            <w:noProof/>
            <w:color w:val="000000" w:themeColor="text1"/>
            <w:sz w:val="22"/>
            <w:szCs w:val="22"/>
          </w:rPr>
          <w:t>4</w:t>
        </w:r>
      </w:hyperlink>
      <w:r w:rsidRPr="00B33378">
        <w:rPr>
          <w:rFonts w:ascii="Times New Roman" w:hAnsi="Times New Roman" w:cs="Times New Roman"/>
          <w:iCs/>
          <w:noProof/>
          <w:color w:val="000000" w:themeColor="text1"/>
          <w:sz w:val="22"/>
          <w:szCs w:val="22"/>
        </w:rPr>
        <w:t>]</w:t>
      </w:r>
      <w:r w:rsidRPr="00B33378">
        <w:rPr>
          <w:rFonts w:ascii="Times New Roman" w:hAnsi="Times New Roman" w:cs="Times New Roman"/>
          <w:iCs/>
          <w:color w:val="000000" w:themeColor="text1"/>
          <w:sz w:val="22"/>
          <w:szCs w:val="22"/>
        </w:rPr>
        <w:fldChar w:fldCharType="end"/>
      </w:r>
      <w:bookmarkEnd w:id="1"/>
      <w:r w:rsidRPr="00B33378">
        <w:rPr>
          <w:rFonts w:ascii="Times New Roman" w:hAnsi="Times New Roman" w:cs="Times New Roman"/>
          <w:iCs/>
          <w:color w:val="000000" w:themeColor="text1"/>
          <w:sz w:val="22"/>
          <w:szCs w:val="22"/>
        </w:rPr>
        <w:t xml:space="preserve">  Thus, it is reasonable to estimate that changes in risk occur within the same year of the intervention for each participant.  In other words, a person’s probability of cardiometabolic risk will be lower from the intervention during the year they are participating, whether or not they rotate off SNAP in future years.</w:t>
      </w:r>
    </w:p>
    <w:p w:rsidR="00D03696" w:rsidRPr="00B33378" w:rsidRDefault="00D03696" w:rsidP="00D03696">
      <w:pPr>
        <w:pStyle w:val="ListParagraph"/>
        <w:spacing w:line="480" w:lineRule="auto"/>
        <w:ind w:left="0" w:firstLine="720"/>
        <w:contextualSpacing w:val="0"/>
        <w:rPr>
          <w:rFonts w:ascii="Times New Roman" w:hAnsi="Times New Roman" w:cs="Times New Roman"/>
          <w:iCs/>
          <w:color w:val="000000" w:themeColor="text1"/>
          <w:sz w:val="22"/>
          <w:szCs w:val="22"/>
        </w:rPr>
      </w:pPr>
      <w:r w:rsidRPr="00B33378">
        <w:rPr>
          <w:rFonts w:ascii="Times New Roman" w:hAnsi="Times New Roman" w:cs="Times New Roman"/>
          <w:iCs/>
          <w:color w:val="000000" w:themeColor="text1"/>
          <w:sz w:val="22"/>
          <w:szCs w:val="22"/>
        </w:rPr>
        <w:t xml:space="preserve">A second issue is how the total numbers of SNAP participants and their demographics, including prevalence of various health states, may change over time.  It is recognized that absolute numbers of SNAP participants in the US can change significantly over time, for example depending on shifts in the national economy.  Demographics may also change as both US demographics and relative participation shift.  In a model of future risk, it would be difficult to accurately predict how absolute numbers of SNAP participants, and to a lesser extent their demographics, may shift over 20 years or a lifetime of current participants.  Thus, our model assumes that shifts in SNAP will follow the general demographic shifts in the US population, already accounted for in the model.  If absolute SNAP participation meaningfully increases over time, then absolute benefits and costs of the intervention will be higher; and if participation </w:t>
      </w:r>
      <w:r w:rsidRPr="00B33378">
        <w:rPr>
          <w:rFonts w:ascii="Times New Roman" w:hAnsi="Times New Roman" w:cs="Times New Roman"/>
          <w:iCs/>
          <w:color w:val="000000" w:themeColor="text1"/>
          <w:sz w:val="22"/>
          <w:szCs w:val="22"/>
        </w:rPr>
        <w:lastRenderedPageBreak/>
        <w:t xml:space="preserve">meaningfully decreases, then absolute benefits and costs will be lower.  However, regardless of demographic shifts or even changes in absolute numbers, the main comparisons of incremental cost-effectiveness (ICER= costs/QALY) will remain relatively stable, as these are (a) a ratio of costs to benefits within the population and (b) determined by comparing the incremental effects of each intervention scenario to a “status quo” scenario.  The latter point is especially relevant as any potential absolute participation or demographic shifts will occur equally in both scenarios, greatly reducing any impact on the incremental per person costs, health benefits, or cost-effectiveness.  For each of these reasons, the findings for the incremental comparative and cost-effectiveness of the different interventions in our investigation are relatively robust to changes in SNAP participants over time.  </w:t>
      </w:r>
    </w:p>
    <w:p w:rsidR="00553A4E" w:rsidRDefault="00553A4E" w:rsidP="00D03696">
      <w:pPr>
        <w:rPr>
          <w:rFonts w:ascii="Times New Roman" w:hAnsi="Times New Roman" w:cs="Times New Roman"/>
          <w:b/>
        </w:rPr>
      </w:pPr>
      <w:bookmarkStart w:id="2" w:name="_Hlk523320227"/>
    </w:p>
    <w:p w:rsidR="00D03696" w:rsidRPr="00B33378" w:rsidRDefault="00D03696" w:rsidP="00D03696">
      <w:pPr>
        <w:rPr>
          <w:rFonts w:ascii="Times New Roman" w:hAnsi="Times New Roman" w:cs="Times New Roman"/>
          <w:b/>
        </w:rPr>
      </w:pPr>
      <w:bookmarkStart w:id="3" w:name="_GoBack"/>
      <w:bookmarkEnd w:id="3"/>
      <w:r w:rsidRPr="00B33378">
        <w:rPr>
          <w:rFonts w:ascii="Times New Roman" w:hAnsi="Times New Roman" w:cs="Times New Roman"/>
          <w:b/>
        </w:rPr>
        <w:t>References</w:t>
      </w:r>
      <w:bookmarkEnd w:id="2"/>
    </w:p>
    <w:p w:rsidR="00D03696" w:rsidRPr="00B33378" w:rsidRDefault="00D03696" w:rsidP="00D03696">
      <w:pPr>
        <w:pStyle w:val="EndNoteBibliography"/>
        <w:rPr>
          <w:noProof/>
        </w:rPr>
      </w:pPr>
      <w:bookmarkStart w:id="4" w:name="_ENREF_4"/>
      <w:r>
        <w:rPr>
          <w:noProof/>
        </w:rPr>
        <w:t>1</w:t>
      </w:r>
      <w:r w:rsidRPr="00B33378">
        <w:rPr>
          <w:noProof/>
        </w:rPr>
        <w:t>.</w:t>
      </w:r>
      <w:r w:rsidRPr="00B33378">
        <w:rPr>
          <w:noProof/>
        </w:rPr>
        <w:tab/>
        <w:t>Svetkey LP, Simons-Morton D, Vollmer WM, Appel LJ, Conlin PR, Ryan DH, et al. Effects of dietary patterns on blood pressure: subgroup analysis of the Dietary Approaches to Stop Hypertension (DASH) randomized clinical trial. Arch Intern Med. 1999;159(3):285-93. PubMed PMID: 9989541.</w:t>
      </w:r>
      <w:bookmarkEnd w:id="4"/>
    </w:p>
    <w:p w:rsidR="00D03696" w:rsidRPr="00B33378" w:rsidRDefault="00D03696" w:rsidP="00D03696">
      <w:pPr>
        <w:pStyle w:val="EndNoteBibliography"/>
        <w:rPr>
          <w:noProof/>
        </w:rPr>
      </w:pPr>
      <w:bookmarkStart w:id="5" w:name="_ENREF_5"/>
      <w:r>
        <w:rPr>
          <w:noProof/>
        </w:rPr>
        <w:t>2</w:t>
      </w:r>
      <w:r w:rsidRPr="00B33378">
        <w:rPr>
          <w:noProof/>
        </w:rPr>
        <w:t>.</w:t>
      </w:r>
      <w:r w:rsidRPr="00B33378">
        <w:rPr>
          <w:noProof/>
        </w:rPr>
        <w:tab/>
        <w:t>Sacks FM, Svetkey LP, Vollmer WM, Appel LJ, Bray GA, Harsha D, et al. Effects on blood pressure of reduced dietary sodium and the Dietary Approaches to Stop Hypertension (DASH) diet. DASH-Sodium Collaborative Research Group. N Engl J Med. 2001;344(1):3-10. doi: 10.1056/NEJM200101043440101. PubMed PMID: 11136953.</w:t>
      </w:r>
      <w:bookmarkEnd w:id="5"/>
    </w:p>
    <w:p w:rsidR="00D03696" w:rsidRPr="00B33378" w:rsidRDefault="00D03696" w:rsidP="00D03696">
      <w:pPr>
        <w:pStyle w:val="EndNoteBibliography"/>
        <w:rPr>
          <w:noProof/>
        </w:rPr>
      </w:pPr>
      <w:bookmarkStart w:id="6" w:name="_ENREF_6"/>
      <w:r>
        <w:rPr>
          <w:noProof/>
        </w:rPr>
        <w:t>3</w:t>
      </w:r>
      <w:r w:rsidRPr="00B33378">
        <w:rPr>
          <w:noProof/>
        </w:rPr>
        <w:t>.</w:t>
      </w:r>
      <w:r w:rsidRPr="00B33378">
        <w:rPr>
          <w:noProof/>
        </w:rPr>
        <w:tab/>
        <w:t>Appel LJ, Sacks FM, Carey VJ, Obarzanek E, Swain JF, Miller ER, 3rd, et al. Effects of protein, monounsaturated fat, and carbohydrate intake on blood pressure and serum lipids: results of the OmniHeart randomized trial. JAMA. 2005;294(19):2455-64. doi: 10.1001/jama.294.19.2455. PubMed PMID: 16287956.</w:t>
      </w:r>
      <w:bookmarkEnd w:id="6"/>
    </w:p>
    <w:p w:rsidR="00D03696" w:rsidRPr="00B33378" w:rsidRDefault="00D03696" w:rsidP="00D03696">
      <w:pPr>
        <w:pStyle w:val="EndNoteBibliography"/>
        <w:rPr>
          <w:noProof/>
        </w:rPr>
      </w:pPr>
      <w:bookmarkStart w:id="7" w:name="_ENREF_7"/>
      <w:r>
        <w:rPr>
          <w:noProof/>
        </w:rPr>
        <w:t>4</w:t>
      </w:r>
      <w:r w:rsidRPr="00B33378">
        <w:rPr>
          <w:noProof/>
        </w:rPr>
        <w:t>.</w:t>
      </w:r>
      <w:r w:rsidRPr="00B33378">
        <w:rPr>
          <w:noProof/>
        </w:rPr>
        <w:tab/>
        <w:t>Estruch R, Ros E, Salas-Salvado J, Covas MI, Corella D, Aros F, et al. Primary Prevention of Cardiovascular Disease with a Mediterranean Diet Supplemented with Extra-Virgin Olive Oil or Nuts. N Engl J Med. 2018;378(25):e34. Epub 2018/06/14. doi: 10.1056/NEJMoa1800389. PubMed PMID: 29897866.</w:t>
      </w:r>
      <w:bookmarkEnd w:id="7"/>
    </w:p>
    <w:p w:rsidR="006C5844" w:rsidRDefault="006C5844"/>
    <w:sectPr w:rsidR="006C58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696"/>
    <w:rsid w:val="00553A4E"/>
    <w:rsid w:val="006C5844"/>
    <w:rsid w:val="00D036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036E8"/>
  <w15:chartTrackingRefBased/>
  <w15:docId w15:val="{FCF0292E-01A0-40FF-ADF8-9D6D106AD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3696"/>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69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D03696"/>
    <w:pPr>
      <w:spacing w:after="0" w:line="240" w:lineRule="auto"/>
      <w:ind w:left="720"/>
      <w:contextualSpacing/>
    </w:pPr>
    <w:rPr>
      <w:rFonts w:eastAsiaTheme="minorEastAsia"/>
      <w:sz w:val="24"/>
      <w:szCs w:val="24"/>
    </w:rPr>
  </w:style>
  <w:style w:type="character" w:customStyle="1" w:styleId="ListParagraphChar">
    <w:name w:val="List Paragraph Char"/>
    <w:basedOn w:val="DefaultParagraphFont"/>
    <w:link w:val="ListParagraph"/>
    <w:uiPriority w:val="34"/>
    <w:rsid w:val="00D03696"/>
    <w:rPr>
      <w:rFonts w:eastAsiaTheme="minorEastAsia"/>
      <w:sz w:val="24"/>
      <w:szCs w:val="24"/>
    </w:rPr>
  </w:style>
  <w:style w:type="paragraph" w:customStyle="1" w:styleId="EndNoteBibliography">
    <w:name w:val="EndNote Bibliography"/>
    <w:basedOn w:val="Normal"/>
    <w:link w:val="EndNoteBibliographyChar"/>
    <w:rsid w:val="00D03696"/>
    <w:pPr>
      <w:spacing w:after="0" w:line="240" w:lineRule="auto"/>
    </w:pPr>
    <w:rPr>
      <w:rFonts w:ascii="Times New Roman" w:eastAsiaTheme="minorEastAsia" w:hAnsi="Times New Roman" w:cs="Times New Roman"/>
      <w:szCs w:val="24"/>
    </w:rPr>
  </w:style>
  <w:style w:type="character" w:customStyle="1" w:styleId="EndNoteBibliographyChar">
    <w:name w:val="EndNote Bibliography Char"/>
    <w:basedOn w:val="DefaultParagraphFont"/>
    <w:link w:val="EndNoteBibliography"/>
    <w:rsid w:val="00D03696"/>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16</Words>
  <Characters>40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2</cp:revision>
  <dcterms:created xsi:type="dcterms:W3CDTF">2018-08-29T22:35:00Z</dcterms:created>
  <dcterms:modified xsi:type="dcterms:W3CDTF">2018-08-29T23:08:00Z</dcterms:modified>
</cp:coreProperties>
</file>